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798D9" w14:textId="476122ED" w:rsidR="00522949" w:rsidRPr="00D63483" w:rsidRDefault="000C181E" w:rsidP="00522949">
      <w:pPr>
        <w:spacing w:line="276" w:lineRule="auto"/>
        <w:jc w:val="both"/>
        <w:rPr>
          <w:rFonts w:asciiTheme="minorHAnsi" w:hAnsiTheme="minorHAnsi" w:cstheme="minorHAnsi"/>
        </w:rPr>
      </w:pPr>
      <w:bookmarkStart w:id="0" w:name="_heading=h.cxrj50xmakvx" w:colFirst="0" w:colLast="0"/>
      <w:bookmarkEnd w:id="0"/>
      <w:r w:rsidRPr="00D63483">
        <w:rPr>
          <w:rFonts w:asciiTheme="minorHAnsi" w:hAnsiTheme="minorHAnsi" w:cstheme="minorHAnsi"/>
        </w:rPr>
        <w:t xml:space="preserve">Supplementary </w:t>
      </w:r>
      <w:r w:rsidR="00522949" w:rsidRPr="00D63483">
        <w:rPr>
          <w:rFonts w:asciiTheme="minorHAnsi" w:hAnsiTheme="minorHAnsi" w:cstheme="minorHAnsi"/>
        </w:rPr>
        <w:t xml:space="preserve">Table </w:t>
      </w:r>
      <w:r w:rsidRPr="00D63483">
        <w:rPr>
          <w:rFonts w:asciiTheme="minorHAnsi" w:hAnsiTheme="minorHAnsi" w:cstheme="minorHAnsi"/>
        </w:rPr>
        <w:t>3</w:t>
      </w:r>
      <w:r w:rsidR="00522949" w:rsidRPr="00D63483">
        <w:rPr>
          <w:rFonts w:asciiTheme="minorHAnsi" w:hAnsiTheme="minorHAnsi" w:cstheme="minorHAnsi"/>
        </w:rPr>
        <w:t>: Summary description of the logical rules and personalized recommendations (n=405).</w:t>
      </w:r>
    </w:p>
    <w:tbl>
      <w:tblPr>
        <w:tblStyle w:val="TabelacomGrelha"/>
        <w:tblW w:w="48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6380"/>
        <w:gridCol w:w="709"/>
        <w:gridCol w:w="867"/>
      </w:tblGrid>
      <w:tr w:rsidR="00522949" w:rsidRPr="00D63483" w14:paraId="205EA04E" w14:textId="77777777" w:rsidTr="00522949"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F7E8B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67FC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1A521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8ABAC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(%)</w:t>
            </w:r>
          </w:p>
        </w:tc>
      </w:tr>
      <w:tr w:rsidR="00522949" w:rsidRPr="00D63483" w14:paraId="506C9BB2" w14:textId="77777777" w:rsidTr="00522949">
        <w:tc>
          <w:tcPr>
            <w:tcW w:w="404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389A5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Number of variables used to build a logical rul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B86CD4F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D7F1C47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</w:tr>
      <w:tr w:rsidR="00522949" w:rsidRPr="00D63483" w14:paraId="609DC546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719DD593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76768" w14:textId="743E0C71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Mean (</w:t>
            </w:r>
            <w:r w:rsidR="00AD6779" w:rsidRPr="00D63483">
              <w:rPr>
                <w:rFonts w:asciiTheme="minorHAnsi" w:hAnsiTheme="minorHAnsi" w:cstheme="minorHAnsi"/>
              </w:rPr>
              <w:t>SD</w:t>
            </w:r>
            <w:r w:rsidRPr="00D63483">
              <w:rPr>
                <w:rFonts w:asciiTheme="minorHAnsi" w:hAnsiTheme="minorHAnsi" w:cstheme="minorHAnsi"/>
              </w:rPr>
              <w:t>) number of variabl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E6D620" w14:textId="08526215" w:rsidR="00522949" w:rsidRPr="00D63483" w:rsidRDefault="0034166C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15F31" w14:textId="48148038" w:rsidR="00522949" w:rsidRPr="00D63483" w:rsidRDefault="0034166C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8)</w:t>
            </w:r>
          </w:p>
        </w:tc>
      </w:tr>
      <w:tr w:rsidR="00522949" w:rsidRPr="00D63483" w14:paraId="542AA610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1FA5EC8B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70495E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 variabl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B6FD1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D8881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8.4)</w:t>
            </w:r>
          </w:p>
        </w:tc>
      </w:tr>
      <w:tr w:rsidR="00522949" w:rsidRPr="00D63483" w14:paraId="2F23B5C4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03318E8E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68FCA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 variabl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3706B0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8514C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5.9)</w:t>
            </w:r>
          </w:p>
        </w:tc>
      </w:tr>
      <w:tr w:rsidR="00522949" w:rsidRPr="00D63483" w14:paraId="7408AC7D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0800DBE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1BDA9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 variabl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D5B676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5C44E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6.7)</w:t>
            </w:r>
          </w:p>
        </w:tc>
      </w:tr>
      <w:tr w:rsidR="00522949" w:rsidRPr="00D63483" w14:paraId="2D060E9E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0BCE348B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2792A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 variabl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AEEA5E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1F523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3.3)</w:t>
            </w:r>
          </w:p>
        </w:tc>
      </w:tr>
      <w:tr w:rsidR="00522949" w:rsidRPr="00D63483" w14:paraId="28F7BD21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5C6B8123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60F55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 variabl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C6EDC5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C79C1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0.1)</w:t>
            </w:r>
          </w:p>
        </w:tc>
      </w:tr>
      <w:tr w:rsidR="00522949" w:rsidRPr="00D63483" w14:paraId="716CCD2E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431F5090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627949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≥6 variabl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D39840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4819A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5.6)</w:t>
            </w:r>
          </w:p>
        </w:tc>
      </w:tr>
      <w:tr w:rsidR="00522949" w:rsidRPr="00D63483" w14:paraId="46075B41" w14:textId="77777777" w:rsidTr="00522949">
        <w:tc>
          <w:tcPr>
            <w:tcW w:w="404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084E8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b/>
                <w:bCs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Most frequently used variables (top 1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6658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FFD6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</w:tr>
      <w:tr w:rsidR="00522949" w:rsidRPr="00D63483" w14:paraId="43B55A09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2344B464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929C3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Healthy (Yes/No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3D19D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6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D6195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89.9)</w:t>
            </w:r>
          </w:p>
        </w:tc>
      </w:tr>
      <w:tr w:rsidR="00522949" w:rsidRPr="00D63483" w14:paraId="09270BBF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1F4BDAFF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D264E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Self-reported asthma (Yes/No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53449E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C49C7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8.6)</w:t>
            </w:r>
          </w:p>
        </w:tc>
      </w:tr>
      <w:tr w:rsidR="00522949" w:rsidRPr="00D63483" w14:paraId="0680FF2C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39FA578F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DD321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Self-reported COPD (Yes/No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96C15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7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44C53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3.5)</w:t>
            </w:r>
          </w:p>
        </w:tc>
      </w:tr>
      <w:tr w:rsidR="00522949" w:rsidRPr="00D63483" w14:paraId="627339CA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1DC9E77F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2A290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Number of medications (genera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36DB0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3F10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2.1)</w:t>
            </w:r>
          </w:p>
        </w:tc>
      </w:tr>
      <w:tr w:rsidR="00522949" w:rsidRPr="00D63483" w14:paraId="2CB338E1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797CF1D1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5CD4B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Number of medications for respiratory diseas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1A583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788A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1.6)</w:t>
            </w:r>
          </w:p>
        </w:tc>
      </w:tr>
      <w:tr w:rsidR="00522949" w:rsidRPr="00D63483" w14:paraId="25C1631C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7299D605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46632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Age (in years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140B1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B8670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1.1)</w:t>
            </w:r>
          </w:p>
        </w:tc>
      </w:tr>
      <w:tr w:rsidR="00522949" w:rsidRPr="00D63483" w14:paraId="6E4976DB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0703FCA5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0006C1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Current pregnancy (Yes/No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FF885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E016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0.6)</w:t>
            </w:r>
          </w:p>
        </w:tc>
      </w:tr>
      <w:tr w:rsidR="00522949" w:rsidRPr="00D63483" w14:paraId="7242940A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13619B9C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B6074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Number of inhaler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FFF22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7B8FA5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7.4)</w:t>
            </w:r>
          </w:p>
        </w:tc>
      </w:tr>
      <w:tr w:rsidR="00522949" w:rsidRPr="00D63483" w14:paraId="642498B1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7F36416F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93EA0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Presence of rhinitis (Yes/No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647157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5D020E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5.9)</w:t>
            </w:r>
          </w:p>
        </w:tc>
      </w:tr>
      <w:tr w:rsidR="00522949" w:rsidRPr="00D63483" w14:paraId="4ACFF191" w14:textId="77777777" w:rsidTr="00522949"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6B02B4AF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A9D7A" w14:textId="77777777" w:rsidR="00522949" w:rsidRPr="00D63483" w:rsidRDefault="00522949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Number of control medications for respiratory diseas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82D8F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8916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.4)</w:t>
            </w:r>
          </w:p>
        </w:tc>
      </w:tr>
      <w:tr w:rsidR="00522949" w:rsidRPr="00D63483" w14:paraId="6C31E464" w14:textId="77777777" w:rsidTr="00522949">
        <w:trPr>
          <w:trHeight w:val="46"/>
        </w:trPr>
        <w:tc>
          <w:tcPr>
            <w:tcW w:w="404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7321F7" w14:textId="64026C5F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>Most frequently used logical conditions</w:t>
            </w:r>
            <w:r w:rsidR="00B80039" w:rsidRPr="00D6348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="00B80039" w:rsidRPr="00D63483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a</w:t>
            </w:r>
            <w:r w:rsidRPr="00D6348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top 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D5DA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CCDC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22949" w:rsidRPr="00D63483" w14:paraId="7917F70A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5113D3A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C7DBA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Healthy = No AND Self-reported COPD = 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5FEEEE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E20AB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5.3)</w:t>
            </w:r>
          </w:p>
        </w:tc>
      </w:tr>
      <w:tr w:rsidR="00522949" w:rsidRPr="00D63483" w14:paraId="7CCADB6B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276D404F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8CBFA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Healthy = No AND Self-reported Asthma = 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5EEEA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B7094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8.9)</w:t>
            </w:r>
          </w:p>
        </w:tc>
      </w:tr>
      <w:tr w:rsidR="00522949" w:rsidRPr="00D63483" w14:paraId="1928B0C8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0D50892B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ADC4F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Age (in years) &gt; 18 AND Age (in years) ≤ 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2AA8C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E5B39F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.0)</w:t>
            </w:r>
          </w:p>
        </w:tc>
      </w:tr>
      <w:tr w:rsidR="00522949" w:rsidRPr="00D63483" w14:paraId="7AFBCB37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4912B036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FEF35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Current pregnancy = 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B1845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ECEAF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2)</w:t>
            </w:r>
          </w:p>
        </w:tc>
      </w:tr>
      <w:tr w:rsidR="00522949" w:rsidRPr="00D63483" w14:paraId="5259EF6E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28AFED4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F613E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  <w:highlight w:val="yellow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Healthy = No AND Self-reported Asthma = Yes AND Mite allergy = 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B238D4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3AE46D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7)</w:t>
            </w:r>
          </w:p>
        </w:tc>
      </w:tr>
      <w:tr w:rsidR="00522949" w:rsidRPr="00D63483" w14:paraId="4F728D9D" w14:textId="77777777" w:rsidTr="00522949">
        <w:trPr>
          <w:trHeight w:val="46"/>
        </w:trPr>
        <w:tc>
          <w:tcPr>
            <w:tcW w:w="404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4333E3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63483">
              <w:rPr>
                <w:rFonts w:asciiTheme="minorHAnsi" w:hAnsiTheme="minorHAnsi" w:cstheme="minorHAnsi"/>
                <w:b/>
                <w:bCs/>
              </w:rPr>
              <w:t>Priority level assigned to the personalized recommendat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7F01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26A6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22949" w:rsidRPr="00D63483" w14:paraId="763B1335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78AF9BAB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3F4F2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</w:rPr>
              <w:t>1 (highest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08AB46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F8196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1.6)</w:t>
            </w:r>
          </w:p>
        </w:tc>
      </w:tr>
      <w:tr w:rsidR="00522949" w:rsidRPr="00D63483" w14:paraId="3693FC4F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535CCF8A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2C191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18A8BF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0E95C1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5.2)</w:t>
            </w:r>
          </w:p>
        </w:tc>
      </w:tr>
      <w:tr w:rsidR="00522949" w:rsidRPr="00D63483" w14:paraId="0994713C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66432B74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6E94B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90A827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FCC10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8.6)</w:t>
            </w:r>
          </w:p>
        </w:tc>
      </w:tr>
      <w:tr w:rsidR="00522949" w:rsidRPr="00D63483" w14:paraId="5490B7AB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1EC8C219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AEE82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CB843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A59D50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9.5)</w:t>
            </w:r>
          </w:p>
        </w:tc>
      </w:tr>
      <w:tr w:rsidR="00522949" w:rsidRPr="00D63483" w14:paraId="243FD621" w14:textId="77777777" w:rsidTr="00522949">
        <w:trPr>
          <w:trHeight w:val="46"/>
        </w:trPr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2EF08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F8E13E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</w:rPr>
              <w:t>5 (lowest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E5F179" w14:textId="77777777" w:rsidR="00522949" w:rsidRPr="00D63483" w:rsidRDefault="00522949">
            <w:pPr>
              <w:spacing w:before="0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6D82CE" w14:textId="77777777" w:rsidR="00522949" w:rsidRPr="00D63483" w:rsidRDefault="00522949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5.1)</w:t>
            </w:r>
          </w:p>
        </w:tc>
      </w:tr>
    </w:tbl>
    <w:p w14:paraId="537B375D" w14:textId="5B5FBCAE" w:rsidR="00522949" w:rsidRPr="00D63483" w:rsidRDefault="00B80039" w:rsidP="00522949">
      <w:pPr>
        <w:spacing w:before="0"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D63483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a</w:t>
      </w:r>
      <w:r w:rsidR="00522949" w:rsidRPr="00D63483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proofErr w:type="gramStart"/>
      <w:r w:rsidR="00522949" w:rsidRPr="00D63483">
        <w:rPr>
          <w:rFonts w:asciiTheme="minorHAnsi" w:hAnsiTheme="minorHAnsi" w:cstheme="minorHAnsi"/>
          <w:color w:val="000000"/>
          <w:sz w:val="20"/>
          <w:szCs w:val="20"/>
        </w:rPr>
        <w:t>combinations</w:t>
      </w:r>
      <w:proofErr w:type="gramEnd"/>
      <w:r w:rsidR="00522949" w:rsidRPr="00D63483">
        <w:rPr>
          <w:rFonts w:asciiTheme="minorHAnsi" w:hAnsiTheme="minorHAnsi" w:cstheme="minorHAnsi"/>
          <w:color w:val="000000"/>
          <w:sz w:val="20"/>
          <w:szCs w:val="20"/>
        </w:rPr>
        <w:t xml:space="preserve"> of variables and logical operators (excluding the recommendation itself)</w:t>
      </w:r>
    </w:p>
    <w:sectPr w:rsidR="00522949" w:rsidRPr="00D63483" w:rsidSect="0050403B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F0990" w14:textId="77777777" w:rsidR="00B6604D" w:rsidRDefault="00B6604D" w:rsidP="001E3C84">
      <w:pPr>
        <w:spacing w:after="0" w:line="240" w:lineRule="auto"/>
      </w:pPr>
      <w:r>
        <w:separator/>
      </w:r>
    </w:p>
  </w:endnote>
  <w:endnote w:type="continuationSeparator" w:id="0">
    <w:p w14:paraId="155A5083" w14:textId="77777777" w:rsidR="00B6604D" w:rsidRDefault="00B6604D" w:rsidP="001E3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mss10">
    <w:altName w:val="Calibri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102C8" w14:textId="77777777" w:rsidR="00B6604D" w:rsidRDefault="00B6604D" w:rsidP="001E3C84">
      <w:pPr>
        <w:spacing w:after="0" w:line="240" w:lineRule="auto"/>
      </w:pPr>
      <w:r>
        <w:separator/>
      </w:r>
    </w:p>
  </w:footnote>
  <w:footnote w:type="continuationSeparator" w:id="0">
    <w:p w14:paraId="5C25FB3D" w14:textId="77777777" w:rsidR="00B6604D" w:rsidRDefault="00B6604D" w:rsidP="001E3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93049"/>
    <w:multiLevelType w:val="multilevel"/>
    <w:tmpl w:val="1B76CB86"/>
    <w:lvl w:ilvl="0">
      <w:start w:val="3"/>
      <w:numFmt w:val="decimal"/>
      <w:lvlText w:val="%1."/>
      <w:lvlJc w:val="right"/>
      <w:pPr>
        <w:ind w:left="360" w:hanging="360"/>
      </w:pPr>
      <w:rPr>
        <w:rFonts w:ascii="cmss10" w:eastAsia="cmss10" w:hAnsi="cmss10" w:cs="cmss10"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righ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righ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righ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righ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."/>
      <w:lvlJc w:val="righ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righ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right"/>
      <w:pPr>
        <w:ind w:left="1584" w:hanging="1584"/>
      </w:pPr>
      <w:rPr>
        <w:rFonts w:hint="default"/>
      </w:rPr>
    </w:lvl>
  </w:abstractNum>
  <w:abstractNum w:abstractNumId="1" w15:restartNumberingAfterBreak="0">
    <w:nsid w:val="362E3FD1"/>
    <w:multiLevelType w:val="multilevel"/>
    <w:tmpl w:val="FB0C97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BB67C59"/>
    <w:multiLevelType w:val="multilevel"/>
    <w:tmpl w:val="6298E2E0"/>
    <w:lvl w:ilvl="0">
      <w:start w:val="1"/>
      <w:numFmt w:val="decimal"/>
      <w:lvlText w:val="%1."/>
      <w:lvlJc w:val="right"/>
      <w:pPr>
        <w:ind w:left="360" w:hanging="360"/>
      </w:pPr>
      <w:rPr>
        <w:rFonts w:ascii="cmss10" w:eastAsia="cmss10" w:hAnsi="cmss10" w:cs="cmss10"/>
        <w:b/>
        <w:i w:val="0"/>
        <w:sz w:val="32"/>
        <w:szCs w:val="32"/>
      </w:rPr>
    </w:lvl>
    <w:lvl w:ilvl="1">
      <w:start w:val="1"/>
      <w:numFmt w:val="decimal"/>
      <w:lvlText w:val="%1.%2."/>
      <w:lvlJc w:val="right"/>
      <w:pPr>
        <w:ind w:left="576" w:hanging="576"/>
      </w:pPr>
    </w:lvl>
    <w:lvl w:ilvl="2">
      <w:start w:val="1"/>
      <w:numFmt w:val="decimal"/>
      <w:lvlText w:val="%1.%2.%3."/>
      <w:lvlJc w:val="right"/>
      <w:pPr>
        <w:ind w:left="720" w:hanging="720"/>
      </w:pPr>
    </w:lvl>
    <w:lvl w:ilvl="3">
      <w:start w:val="1"/>
      <w:numFmt w:val="decimal"/>
      <w:lvlText w:val="%1.%2.%3.%4."/>
      <w:lvlJc w:val="right"/>
      <w:pPr>
        <w:ind w:left="864" w:hanging="864"/>
      </w:pPr>
    </w:lvl>
    <w:lvl w:ilvl="4">
      <w:start w:val="1"/>
      <w:numFmt w:val="decimal"/>
      <w:lvlText w:val="%1.%2.%3.%4.%5."/>
      <w:lvlJc w:val="right"/>
      <w:pPr>
        <w:ind w:left="1008" w:hanging="1008"/>
      </w:pPr>
    </w:lvl>
    <w:lvl w:ilvl="5">
      <w:start w:val="1"/>
      <w:numFmt w:val="decimal"/>
      <w:lvlText w:val="%1.%2.%3.%4.%5.%6."/>
      <w:lvlJc w:val="right"/>
      <w:pPr>
        <w:ind w:left="1152" w:hanging="1152"/>
      </w:pPr>
    </w:lvl>
    <w:lvl w:ilvl="6">
      <w:start w:val="1"/>
      <w:numFmt w:val="decimal"/>
      <w:lvlText w:val="%1.%2.%3.%4.%5.%6.%7."/>
      <w:lvlJc w:val="right"/>
      <w:pPr>
        <w:ind w:left="1296" w:hanging="1296"/>
      </w:pPr>
    </w:lvl>
    <w:lvl w:ilvl="7">
      <w:start w:val="1"/>
      <w:numFmt w:val="decimal"/>
      <w:lvlText w:val="%1.%2.%3.%4.%5.%6.%7.%8."/>
      <w:lvlJc w:val="right"/>
      <w:pPr>
        <w:ind w:left="1440" w:hanging="1440"/>
      </w:pPr>
    </w:lvl>
    <w:lvl w:ilvl="8">
      <w:start w:val="1"/>
      <w:numFmt w:val="decimal"/>
      <w:lvlText w:val="%1.%2.%3.%4.%5.%6.%7.%8.%9."/>
      <w:lvlJc w:val="right"/>
      <w:pPr>
        <w:ind w:left="1584" w:hanging="1584"/>
      </w:pPr>
    </w:lvl>
  </w:abstractNum>
  <w:abstractNum w:abstractNumId="3" w15:restartNumberingAfterBreak="0">
    <w:nsid w:val="6C775ADC"/>
    <w:multiLevelType w:val="multilevel"/>
    <w:tmpl w:val="E7AC59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12794071">
    <w:abstractNumId w:val="0"/>
  </w:num>
  <w:num w:numId="2" w16cid:durableId="623384607">
    <w:abstractNumId w:val="3"/>
  </w:num>
  <w:num w:numId="3" w16cid:durableId="1645818479">
    <w:abstractNumId w:val="2"/>
  </w:num>
  <w:num w:numId="4" w16cid:durableId="757562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tLAwNzcwMbUAYiUdpeDU4uLM/DyQAmPDWgDHwuoX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a09zpazea5fedeervtxtbrpavd5tdfss5&quot;&gt;Matrix_biblio&lt;record-ids&gt;&lt;item&gt;5&lt;/item&gt;&lt;item&gt;28&lt;/item&gt;&lt;item&gt;29&lt;/item&gt;&lt;item&gt;31&lt;/item&gt;&lt;item&gt;33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8&lt;/item&gt;&lt;item&gt;52&lt;/item&gt;&lt;/record-ids&gt;&lt;/item&gt;&lt;/Libraries&gt;"/>
  </w:docVars>
  <w:rsids>
    <w:rsidRoot w:val="00010B16"/>
    <w:rsid w:val="000022AF"/>
    <w:rsid w:val="00003371"/>
    <w:rsid w:val="00004ABB"/>
    <w:rsid w:val="00005004"/>
    <w:rsid w:val="000072DE"/>
    <w:rsid w:val="00007E93"/>
    <w:rsid w:val="00007E95"/>
    <w:rsid w:val="00007F04"/>
    <w:rsid w:val="00010B16"/>
    <w:rsid w:val="00014E9F"/>
    <w:rsid w:val="000152FA"/>
    <w:rsid w:val="0001762D"/>
    <w:rsid w:val="000203B8"/>
    <w:rsid w:val="00020F35"/>
    <w:rsid w:val="00021CE5"/>
    <w:rsid w:val="0002397D"/>
    <w:rsid w:val="00023A88"/>
    <w:rsid w:val="00024B14"/>
    <w:rsid w:val="00025A53"/>
    <w:rsid w:val="00032E7B"/>
    <w:rsid w:val="00033D76"/>
    <w:rsid w:val="0003459A"/>
    <w:rsid w:val="00034B06"/>
    <w:rsid w:val="0003516E"/>
    <w:rsid w:val="0004109B"/>
    <w:rsid w:val="00041BE5"/>
    <w:rsid w:val="00042D24"/>
    <w:rsid w:val="00044707"/>
    <w:rsid w:val="00044FCC"/>
    <w:rsid w:val="00045918"/>
    <w:rsid w:val="00047959"/>
    <w:rsid w:val="00050C79"/>
    <w:rsid w:val="00052975"/>
    <w:rsid w:val="000538A4"/>
    <w:rsid w:val="0005394D"/>
    <w:rsid w:val="000556EF"/>
    <w:rsid w:val="00056B56"/>
    <w:rsid w:val="00061848"/>
    <w:rsid w:val="0006484C"/>
    <w:rsid w:val="00065A16"/>
    <w:rsid w:val="0006680D"/>
    <w:rsid w:val="000673D0"/>
    <w:rsid w:val="00067EF6"/>
    <w:rsid w:val="00070292"/>
    <w:rsid w:val="0007039C"/>
    <w:rsid w:val="000709CB"/>
    <w:rsid w:val="0007249F"/>
    <w:rsid w:val="00072F5F"/>
    <w:rsid w:val="00073C69"/>
    <w:rsid w:val="00074926"/>
    <w:rsid w:val="00075A31"/>
    <w:rsid w:val="00076F28"/>
    <w:rsid w:val="00080218"/>
    <w:rsid w:val="000834C0"/>
    <w:rsid w:val="000855EF"/>
    <w:rsid w:val="00086E77"/>
    <w:rsid w:val="00087DD3"/>
    <w:rsid w:val="0009058D"/>
    <w:rsid w:val="000908C9"/>
    <w:rsid w:val="00090FD5"/>
    <w:rsid w:val="000923CB"/>
    <w:rsid w:val="0009331F"/>
    <w:rsid w:val="00094A63"/>
    <w:rsid w:val="00094AA1"/>
    <w:rsid w:val="00094F9F"/>
    <w:rsid w:val="00096683"/>
    <w:rsid w:val="00097F26"/>
    <w:rsid w:val="000A06B8"/>
    <w:rsid w:val="000A0F53"/>
    <w:rsid w:val="000A3F80"/>
    <w:rsid w:val="000A4394"/>
    <w:rsid w:val="000A5065"/>
    <w:rsid w:val="000A63FF"/>
    <w:rsid w:val="000A7D4C"/>
    <w:rsid w:val="000B02E6"/>
    <w:rsid w:val="000B3383"/>
    <w:rsid w:val="000B3D05"/>
    <w:rsid w:val="000B4526"/>
    <w:rsid w:val="000B5A59"/>
    <w:rsid w:val="000B61CC"/>
    <w:rsid w:val="000B68E1"/>
    <w:rsid w:val="000B6CB4"/>
    <w:rsid w:val="000B6D34"/>
    <w:rsid w:val="000B7D41"/>
    <w:rsid w:val="000C0F10"/>
    <w:rsid w:val="000C14B6"/>
    <w:rsid w:val="000C181E"/>
    <w:rsid w:val="000C2C45"/>
    <w:rsid w:val="000C52B2"/>
    <w:rsid w:val="000D6640"/>
    <w:rsid w:val="000D684B"/>
    <w:rsid w:val="000E0617"/>
    <w:rsid w:val="000E0647"/>
    <w:rsid w:val="000E5585"/>
    <w:rsid w:val="000E627F"/>
    <w:rsid w:val="000F0637"/>
    <w:rsid w:val="000F083F"/>
    <w:rsid w:val="000F0BFF"/>
    <w:rsid w:val="001003D6"/>
    <w:rsid w:val="00100FBA"/>
    <w:rsid w:val="00102D8B"/>
    <w:rsid w:val="00105E90"/>
    <w:rsid w:val="00110BBA"/>
    <w:rsid w:val="00110BC9"/>
    <w:rsid w:val="0011586B"/>
    <w:rsid w:val="00116221"/>
    <w:rsid w:val="00121756"/>
    <w:rsid w:val="00121AD7"/>
    <w:rsid w:val="0012225D"/>
    <w:rsid w:val="00122A91"/>
    <w:rsid w:val="00124384"/>
    <w:rsid w:val="00124548"/>
    <w:rsid w:val="00124953"/>
    <w:rsid w:val="00125219"/>
    <w:rsid w:val="001305BD"/>
    <w:rsid w:val="00130AD5"/>
    <w:rsid w:val="0013226F"/>
    <w:rsid w:val="00132DC8"/>
    <w:rsid w:val="00132DCB"/>
    <w:rsid w:val="00132FC1"/>
    <w:rsid w:val="001337D6"/>
    <w:rsid w:val="0013422F"/>
    <w:rsid w:val="001349E6"/>
    <w:rsid w:val="0013534D"/>
    <w:rsid w:val="00135897"/>
    <w:rsid w:val="00141D62"/>
    <w:rsid w:val="00141E05"/>
    <w:rsid w:val="00143810"/>
    <w:rsid w:val="0014529B"/>
    <w:rsid w:val="001459D9"/>
    <w:rsid w:val="00146626"/>
    <w:rsid w:val="00151837"/>
    <w:rsid w:val="00151A74"/>
    <w:rsid w:val="00151F07"/>
    <w:rsid w:val="00151FCB"/>
    <w:rsid w:val="00153288"/>
    <w:rsid w:val="0015410A"/>
    <w:rsid w:val="00154BBD"/>
    <w:rsid w:val="00155834"/>
    <w:rsid w:val="0015593C"/>
    <w:rsid w:val="00155E18"/>
    <w:rsid w:val="00156A49"/>
    <w:rsid w:val="00160656"/>
    <w:rsid w:val="00160D74"/>
    <w:rsid w:val="0016103A"/>
    <w:rsid w:val="00162086"/>
    <w:rsid w:val="00162FF3"/>
    <w:rsid w:val="001636DF"/>
    <w:rsid w:val="00165D53"/>
    <w:rsid w:val="0016638B"/>
    <w:rsid w:val="00166C60"/>
    <w:rsid w:val="0016730B"/>
    <w:rsid w:val="00170BFD"/>
    <w:rsid w:val="00171336"/>
    <w:rsid w:val="00172F7A"/>
    <w:rsid w:val="00173302"/>
    <w:rsid w:val="00173537"/>
    <w:rsid w:val="00173EF3"/>
    <w:rsid w:val="00174160"/>
    <w:rsid w:val="00175533"/>
    <w:rsid w:val="00177CB9"/>
    <w:rsid w:val="00177CD4"/>
    <w:rsid w:val="0018114F"/>
    <w:rsid w:val="0018148F"/>
    <w:rsid w:val="001819A2"/>
    <w:rsid w:val="00181B3D"/>
    <w:rsid w:val="00181BB4"/>
    <w:rsid w:val="00181BEE"/>
    <w:rsid w:val="00183789"/>
    <w:rsid w:val="0018385D"/>
    <w:rsid w:val="00183B2D"/>
    <w:rsid w:val="0018511C"/>
    <w:rsid w:val="0018524A"/>
    <w:rsid w:val="00185CC4"/>
    <w:rsid w:val="00185E0F"/>
    <w:rsid w:val="00187669"/>
    <w:rsid w:val="00192A92"/>
    <w:rsid w:val="00195E1A"/>
    <w:rsid w:val="001962B3"/>
    <w:rsid w:val="001965C6"/>
    <w:rsid w:val="001965F2"/>
    <w:rsid w:val="001965F3"/>
    <w:rsid w:val="00197331"/>
    <w:rsid w:val="00197ADC"/>
    <w:rsid w:val="001A08F0"/>
    <w:rsid w:val="001A2AFD"/>
    <w:rsid w:val="001A46A1"/>
    <w:rsid w:val="001A4966"/>
    <w:rsid w:val="001A5944"/>
    <w:rsid w:val="001A6F33"/>
    <w:rsid w:val="001B08CF"/>
    <w:rsid w:val="001B09DA"/>
    <w:rsid w:val="001B24FE"/>
    <w:rsid w:val="001B254D"/>
    <w:rsid w:val="001B79B8"/>
    <w:rsid w:val="001C5BAD"/>
    <w:rsid w:val="001C6468"/>
    <w:rsid w:val="001D19E3"/>
    <w:rsid w:val="001D3D89"/>
    <w:rsid w:val="001D41D8"/>
    <w:rsid w:val="001D4864"/>
    <w:rsid w:val="001E02FC"/>
    <w:rsid w:val="001E19C6"/>
    <w:rsid w:val="001E3B72"/>
    <w:rsid w:val="001E3C84"/>
    <w:rsid w:val="001E43ED"/>
    <w:rsid w:val="001E4CCD"/>
    <w:rsid w:val="001F08F6"/>
    <w:rsid w:val="001F12B0"/>
    <w:rsid w:val="001F1660"/>
    <w:rsid w:val="001F262F"/>
    <w:rsid w:val="001F3A1A"/>
    <w:rsid w:val="001F43B2"/>
    <w:rsid w:val="001F4C2E"/>
    <w:rsid w:val="001F5B73"/>
    <w:rsid w:val="001F5F56"/>
    <w:rsid w:val="001F663D"/>
    <w:rsid w:val="001F6C9B"/>
    <w:rsid w:val="002012F2"/>
    <w:rsid w:val="00201437"/>
    <w:rsid w:val="00202232"/>
    <w:rsid w:val="00203ACF"/>
    <w:rsid w:val="00204E7C"/>
    <w:rsid w:val="00206716"/>
    <w:rsid w:val="002079D8"/>
    <w:rsid w:val="00210CF1"/>
    <w:rsid w:val="0021137D"/>
    <w:rsid w:val="00212D28"/>
    <w:rsid w:val="00213B37"/>
    <w:rsid w:val="00214CA4"/>
    <w:rsid w:val="00215A55"/>
    <w:rsid w:val="00216156"/>
    <w:rsid w:val="00216893"/>
    <w:rsid w:val="00221F29"/>
    <w:rsid w:val="002222DF"/>
    <w:rsid w:val="002229F5"/>
    <w:rsid w:val="002237CA"/>
    <w:rsid w:val="0022391B"/>
    <w:rsid w:val="002239FA"/>
    <w:rsid w:val="00223BA6"/>
    <w:rsid w:val="00223BF2"/>
    <w:rsid w:val="00224DCB"/>
    <w:rsid w:val="002250E7"/>
    <w:rsid w:val="00227614"/>
    <w:rsid w:val="00230EC8"/>
    <w:rsid w:val="002333B9"/>
    <w:rsid w:val="00234059"/>
    <w:rsid w:val="00234523"/>
    <w:rsid w:val="002349D4"/>
    <w:rsid w:val="00235DC7"/>
    <w:rsid w:val="002365EE"/>
    <w:rsid w:val="00236DEF"/>
    <w:rsid w:val="00237193"/>
    <w:rsid w:val="0024000E"/>
    <w:rsid w:val="002402D7"/>
    <w:rsid w:val="00241744"/>
    <w:rsid w:val="00245078"/>
    <w:rsid w:val="0024620A"/>
    <w:rsid w:val="0024623F"/>
    <w:rsid w:val="0024712A"/>
    <w:rsid w:val="0024767B"/>
    <w:rsid w:val="0024789D"/>
    <w:rsid w:val="00250FAD"/>
    <w:rsid w:val="00251A7D"/>
    <w:rsid w:val="00252F1F"/>
    <w:rsid w:val="00260223"/>
    <w:rsid w:val="0026047A"/>
    <w:rsid w:val="002622A3"/>
    <w:rsid w:val="002651CC"/>
    <w:rsid w:val="00265EB1"/>
    <w:rsid w:val="00267ABD"/>
    <w:rsid w:val="00270E9F"/>
    <w:rsid w:val="0027388B"/>
    <w:rsid w:val="00273D8F"/>
    <w:rsid w:val="00274641"/>
    <w:rsid w:val="00274BB0"/>
    <w:rsid w:val="00276EF6"/>
    <w:rsid w:val="00280EC2"/>
    <w:rsid w:val="0028208C"/>
    <w:rsid w:val="00283D89"/>
    <w:rsid w:val="0028485C"/>
    <w:rsid w:val="00285477"/>
    <w:rsid w:val="002869AB"/>
    <w:rsid w:val="00286A66"/>
    <w:rsid w:val="002871CE"/>
    <w:rsid w:val="002953DC"/>
    <w:rsid w:val="00295672"/>
    <w:rsid w:val="00295B3B"/>
    <w:rsid w:val="002A0968"/>
    <w:rsid w:val="002A0EF3"/>
    <w:rsid w:val="002A1BFB"/>
    <w:rsid w:val="002A1C2A"/>
    <w:rsid w:val="002A1FEA"/>
    <w:rsid w:val="002A4306"/>
    <w:rsid w:val="002A6BA9"/>
    <w:rsid w:val="002A707A"/>
    <w:rsid w:val="002B0483"/>
    <w:rsid w:val="002B1EEE"/>
    <w:rsid w:val="002B2F73"/>
    <w:rsid w:val="002B45BA"/>
    <w:rsid w:val="002B47DC"/>
    <w:rsid w:val="002C0C6E"/>
    <w:rsid w:val="002C0E16"/>
    <w:rsid w:val="002C143E"/>
    <w:rsid w:val="002C2A87"/>
    <w:rsid w:val="002C3D44"/>
    <w:rsid w:val="002C459F"/>
    <w:rsid w:val="002C541E"/>
    <w:rsid w:val="002C5AF3"/>
    <w:rsid w:val="002C735C"/>
    <w:rsid w:val="002C7EA8"/>
    <w:rsid w:val="002D155E"/>
    <w:rsid w:val="002D2D62"/>
    <w:rsid w:val="002E15E4"/>
    <w:rsid w:val="002E34CF"/>
    <w:rsid w:val="002E368E"/>
    <w:rsid w:val="002E4743"/>
    <w:rsid w:val="002E4899"/>
    <w:rsid w:val="002E5268"/>
    <w:rsid w:val="002E6E14"/>
    <w:rsid w:val="002E77D1"/>
    <w:rsid w:val="002E78B8"/>
    <w:rsid w:val="002F03F7"/>
    <w:rsid w:val="002F107B"/>
    <w:rsid w:val="002F1933"/>
    <w:rsid w:val="002F1D5D"/>
    <w:rsid w:val="002F1E16"/>
    <w:rsid w:val="002F697B"/>
    <w:rsid w:val="002F69BE"/>
    <w:rsid w:val="002F7B1F"/>
    <w:rsid w:val="00300446"/>
    <w:rsid w:val="00300E54"/>
    <w:rsid w:val="003012CF"/>
    <w:rsid w:val="00302666"/>
    <w:rsid w:val="003031ED"/>
    <w:rsid w:val="00303996"/>
    <w:rsid w:val="00304187"/>
    <w:rsid w:val="0030632E"/>
    <w:rsid w:val="00307955"/>
    <w:rsid w:val="00307CA6"/>
    <w:rsid w:val="00311C6F"/>
    <w:rsid w:val="00312161"/>
    <w:rsid w:val="003139D3"/>
    <w:rsid w:val="00315D0B"/>
    <w:rsid w:val="00315D99"/>
    <w:rsid w:val="00317792"/>
    <w:rsid w:val="00320990"/>
    <w:rsid w:val="00320E22"/>
    <w:rsid w:val="0032143D"/>
    <w:rsid w:val="003219FC"/>
    <w:rsid w:val="003220B2"/>
    <w:rsid w:val="003228DA"/>
    <w:rsid w:val="00322BDB"/>
    <w:rsid w:val="00330638"/>
    <w:rsid w:val="00330B01"/>
    <w:rsid w:val="00334048"/>
    <w:rsid w:val="00335BC1"/>
    <w:rsid w:val="0034166C"/>
    <w:rsid w:val="00341C77"/>
    <w:rsid w:val="003426F7"/>
    <w:rsid w:val="00343783"/>
    <w:rsid w:val="00343982"/>
    <w:rsid w:val="0035052C"/>
    <w:rsid w:val="00351DEA"/>
    <w:rsid w:val="00351E21"/>
    <w:rsid w:val="003524A3"/>
    <w:rsid w:val="00354CA7"/>
    <w:rsid w:val="0035652D"/>
    <w:rsid w:val="00360028"/>
    <w:rsid w:val="00365C01"/>
    <w:rsid w:val="00365D15"/>
    <w:rsid w:val="0037133C"/>
    <w:rsid w:val="00372329"/>
    <w:rsid w:val="00374123"/>
    <w:rsid w:val="003750D9"/>
    <w:rsid w:val="00376A74"/>
    <w:rsid w:val="00377112"/>
    <w:rsid w:val="00377393"/>
    <w:rsid w:val="00380B98"/>
    <w:rsid w:val="00381569"/>
    <w:rsid w:val="003816F4"/>
    <w:rsid w:val="003856F3"/>
    <w:rsid w:val="00386737"/>
    <w:rsid w:val="003869CA"/>
    <w:rsid w:val="00387851"/>
    <w:rsid w:val="00390556"/>
    <w:rsid w:val="00390C01"/>
    <w:rsid w:val="003911CF"/>
    <w:rsid w:val="00391653"/>
    <w:rsid w:val="00392093"/>
    <w:rsid w:val="00393292"/>
    <w:rsid w:val="003932F5"/>
    <w:rsid w:val="00393A39"/>
    <w:rsid w:val="00393C4C"/>
    <w:rsid w:val="00394818"/>
    <w:rsid w:val="00394F04"/>
    <w:rsid w:val="003A2985"/>
    <w:rsid w:val="003A345B"/>
    <w:rsid w:val="003A4670"/>
    <w:rsid w:val="003A52C3"/>
    <w:rsid w:val="003B2862"/>
    <w:rsid w:val="003B4969"/>
    <w:rsid w:val="003B5511"/>
    <w:rsid w:val="003B60A6"/>
    <w:rsid w:val="003B6531"/>
    <w:rsid w:val="003B67D9"/>
    <w:rsid w:val="003C087B"/>
    <w:rsid w:val="003C1BE0"/>
    <w:rsid w:val="003C5AD8"/>
    <w:rsid w:val="003C74D4"/>
    <w:rsid w:val="003D13D3"/>
    <w:rsid w:val="003D5C9C"/>
    <w:rsid w:val="003D66D6"/>
    <w:rsid w:val="003D6FC1"/>
    <w:rsid w:val="003D7CDC"/>
    <w:rsid w:val="003E0241"/>
    <w:rsid w:val="003E30BA"/>
    <w:rsid w:val="003E31A3"/>
    <w:rsid w:val="003E40A9"/>
    <w:rsid w:val="003E54AA"/>
    <w:rsid w:val="003E7532"/>
    <w:rsid w:val="003F01B8"/>
    <w:rsid w:val="003F046F"/>
    <w:rsid w:val="003F0D0E"/>
    <w:rsid w:val="003F0EA5"/>
    <w:rsid w:val="003F24A5"/>
    <w:rsid w:val="003F2EC1"/>
    <w:rsid w:val="003F3B7C"/>
    <w:rsid w:val="00402345"/>
    <w:rsid w:val="004036CC"/>
    <w:rsid w:val="004037E3"/>
    <w:rsid w:val="0040504C"/>
    <w:rsid w:val="00406754"/>
    <w:rsid w:val="00407D9A"/>
    <w:rsid w:val="00410104"/>
    <w:rsid w:val="004103BE"/>
    <w:rsid w:val="00410E74"/>
    <w:rsid w:val="00412E98"/>
    <w:rsid w:val="00413B71"/>
    <w:rsid w:val="004166E3"/>
    <w:rsid w:val="00416C5C"/>
    <w:rsid w:val="004210CB"/>
    <w:rsid w:val="0042423A"/>
    <w:rsid w:val="00430597"/>
    <w:rsid w:val="004338C9"/>
    <w:rsid w:val="00434A38"/>
    <w:rsid w:val="00435144"/>
    <w:rsid w:val="004362DF"/>
    <w:rsid w:val="004369FD"/>
    <w:rsid w:val="004407A2"/>
    <w:rsid w:val="004413E0"/>
    <w:rsid w:val="00442FD6"/>
    <w:rsid w:val="00443D90"/>
    <w:rsid w:val="004449BC"/>
    <w:rsid w:val="00447E7E"/>
    <w:rsid w:val="00450289"/>
    <w:rsid w:val="00460BE1"/>
    <w:rsid w:val="004674DA"/>
    <w:rsid w:val="004678F9"/>
    <w:rsid w:val="0047096C"/>
    <w:rsid w:val="004759F3"/>
    <w:rsid w:val="004764FE"/>
    <w:rsid w:val="00476588"/>
    <w:rsid w:val="004772B3"/>
    <w:rsid w:val="00477344"/>
    <w:rsid w:val="004805E2"/>
    <w:rsid w:val="004809D7"/>
    <w:rsid w:val="0048132D"/>
    <w:rsid w:val="00481AAE"/>
    <w:rsid w:val="00481EA5"/>
    <w:rsid w:val="00483012"/>
    <w:rsid w:val="00483C20"/>
    <w:rsid w:val="00484BF5"/>
    <w:rsid w:val="00486914"/>
    <w:rsid w:val="004911BE"/>
    <w:rsid w:val="004929E3"/>
    <w:rsid w:val="00493C6B"/>
    <w:rsid w:val="004942DF"/>
    <w:rsid w:val="00494F38"/>
    <w:rsid w:val="00495065"/>
    <w:rsid w:val="004959B9"/>
    <w:rsid w:val="00496220"/>
    <w:rsid w:val="00496BF5"/>
    <w:rsid w:val="004A7C9F"/>
    <w:rsid w:val="004A7CB0"/>
    <w:rsid w:val="004B158E"/>
    <w:rsid w:val="004B2678"/>
    <w:rsid w:val="004B2E29"/>
    <w:rsid w:val="004B3303"/>
    <w:rsid w:val="004B3E1A"/>
    <w:rsid w:val="004B6C66"/>
    <w:rsid w:val="004B7B0B"/>
    <w:rsid w:val="004C17D3"/>
    <w:rsid w:val="004C225E"/>
    <w:rsid w:val="004C2A32"/>
    <w:rsid w:val="004C6B87"/>
    <w:rsid w:val="004C6C35"/>
    <w:rsid w:val="004C7852"/>
    <w:rsid w:val="004D08AB"/>
    <w:rsid w:val="004D1954"/>
    <w:rsid w:val="004D5B52"/>
    <w:rsid w:val="004D79D0"/>
    <w:rsid w:val="004E147A"/>
    <w:rsid w:val="004E169A"/>
    <w:rsid w:val="004E1A59"/>
    <w:rsid w:val="004E1AA6"/>
    <w:rsid w:val="004E213A"/>
    <w:rsid w:val="004E282B"/>
    <w:rsid w:val="004E323B"/>
    <w:rsid w:val="004E3A75"/>
    <w:rsid w:val="004E3DA3"/>
    <w:rsid w:val="004E4749"/>
    <w:rsid w:val="004F02C0"/>
    <w:rsid w:val="004F0D9B"/>
    <w:rsid w:val="004F2FEF"/>
    <w:rsid w:val="004F4257"/>
    <w:rsid w:val="004F4A36"/>
    <w:rsid w:val="004F4B12"/>
    <w:rsid w:val="004F6331"/>
    <w:rsid w:val="005004B5"/>
    <w:rsid w:val="00500AEA"/>
    <w:rsid w:val="005022B5"/>
    <w:rsid w:val="0050403B"/>
    <w:rsid w:val="0050466E"/>
    <w:rsid w:val="00505018"/>
    <w:rsid w:val="00505217"/>
    <w:rsid w:val="005060DF"/>
    <w:rsid w:val="00512295"/>
    <w:rsid w:val="00512741"/>
    <w:rsid w:val="00512862"/>
    <w:rsid w:val="0051286F"/>
    <w:rsid w:val="005133A5"/>
    <w:rsid w:val="005139B1"/>
    <w:rsid w:val="00513AE3"/>
    <w:rsid w:val="00514DFE"/>
    <w:rsid w:val="005206CC"/>
    <w:rsid w:val="00521F69"/>
    <w:rsid w:val="00522949"/>
    <w:rsid w:val="00522F06"/>
    <w:rsid w:val="00524C38"/>
    <w:rsid w:val="00525D96"/>
    <w:rsid w:val="00525DE3"/>
    <w:rsid w:val="00526BD6"/>
    <w:rsid w:val="00526FFF"/>
    <w:rsid w:val="005304C6"/>
    <w:rsid w:val="00531512"/>
    <w:rsid w:val="00533046"/>
    <w:rsid w:val="0053434F"/>
    <w:rsid w:val="00535B5F"/>
    <w:rsid w:val="005363E0"/>
    <w:rsid w:val="00542A9F"/>
    <w:rsid w:val="00542CF0"/>
    <w:rsid w:val="00543394"/>
    <w:rsid w:val="00544496"/>
    <w:rsid w:val="0054504E"/>
    <w:rsid w:val="0054750A"/>
    <w:rsid w:val="00550004"/>
    <w:rsid w:val="00550E0A"/>
    <w:rsid w:val="00551A09"/>
    <w:rsid w:val="005543A5"/>
    <w:rsid w:val="00554715"/>
    <w:rsid w:val="005547FB"/>
    <w:rsid w:val="00555539"/>
    <w:rsid w:val="00555A3E"/>
    <w:rsid w:val="00556110"/>
    <w:rsid w:val="0055668D"/>
    <w:rsid w:val="00556774"/>
    <w:rsid w:val="005603DB"/>
    <w:rsid w:val="0056071F"/>
    <w:rsid w:val="00560D51"/>
    <w:rsid w:val="0056174B"/>
    <w:rsid w:val="00562F85"/>
    <w:rsid w:val="00563400"/>
    <w:rsid w:val="00564E0B"/>
    <w:rsid w:val="00564ECB"/>
    <w:rsid w:val="00566614"/>
    <w:rsid w:val="0056717A"/>
    <w:rsid w:val="005745C3"/>
    <w:rsid w:val="00576463"/>
    <w:rsid w:val="005805E2"/>
    <w:rsid w:val="00580A3E"/>
    <w:rsid w:val="005816CF"/>
    <w:rsid w:val="005816D8"/>
    <w:rsid w:val="00582427"/>
    <w:rsid w:val="0058362A"/>
    <w:rsid w:val="00584905"/>
    <w:rsid w:val="005878A0"/>
    <w:rsid w:val="0059148F"/>
    <w:rsid w:val="005918DB"/>
    <w:rsid w:val="00594EDC"/>
    <w:rsid w:val="00597731"/>
    <w:rsid w:val="005A5DE0"/>
    <w:rsid w:val="005A5E5A"/>
    <w:rsid w:val="005A6039"/>
    <w:rsid w:val="005A6394"/>
    <w:rsid w:val="005A65AA"/>
    <w:rsid w:val="005A6D97"/>
    <w:rsid w:val="005B07F4"/>
    <w:rsid w:val="005B0DF0"/>
    <w:rsid w:val="005B39AB"/>
    <w:rsid w:val="005B6BBC"/>
    <w:rsid w:val="005C0425"/>
    <w:rsid w:val="005C1A27"/>
    <w:rsid w:val="005C1F61"/>
    <w:rsid w:val="005C3FB9"/>
    <w:rsid w:val="005C43F3"/>
    <w:rsid w:val="005C4CDA"/>
    <w:rsid w:val="005C5BD1"/>
    <w:rsid w:val="005C64A4"/>
    <w:rsid w:val="005D0D4D"/>
    <w:rsid w:val="005D2505"/>
    <w:rsid w:val="005D3185"/>
    <w:rsid w:val="005D340A"/>
    <w:rsid w:val="005D58AE"/>
    <w:rsid w:val="005D60B8"/>
    <w:rsid w:val="005D649C"/>
    <w:rsid w:val="005D6517"/>
    <w:rsid w:val="005E0931"/>
    <w:rsid w:val="005E099D"/>
    <w:rsid w:val="005E1474"/>
    <w:rsid w:val="005E25A4"/>
    <w:rsid w:val="005E4553"/>
    <w:rsid w:val="005E4682"/>
    <w:rsid w:val="005E47EE"/>
    <w:rsid w:val="005E4FAD"/>
    <w:rsid w:val="005E786D"/>
    <w:rsid w:val="005F0AC7"/>
    <w:rsid w:val="005F2A59"/>
    <w:rsid w:val="005F42A4"/>
    <w:rsid w:val="005F48EB"/>
    <w:rsid w:val="006058B3"/>
    <w:rsid w:val="0060623A"/>
    <w:rsid w:val="00607F7D"/>
    <w:rsid w:val="00610053"/>
    <w:rsid w:val="00610764"/>
    <w:rsid w:val="0061081B"/>
    <w:rsid w:val="006143ED"/>
    <w:rsid w:val="00614519"/>
    <w:rsid w:val="00614ADE"/>
    <w:rsid w:val="00614B7C"/>
    <w:rsid w:val="0061733C"/>
    <w:rsid w:val="0062010F"/>
    <w:rsid w:val="00621660"/>
    <w:rsid w:val="006235C8"/>
    <w:rsid w:val="0062498B"/>
    <w:rsid w:val="00625889"/>
    <w:rsid w:val="00625F38"/>
    <w:rsid w:val="0062637B"/>
    <w:rsid w:val="00627695"/>
    <w:rsid w:val="00627B21"/>
    <w:rsid w:val="006306D8"/>
    <w:rsid w:val="006306EF"/>
    <w:rsid w:val="00630BFA"/>
    <w:rsid w:val="006316C8"/>
    <w:rsid w:val="00631703"/>
    <w:rsid w:val="006326DF"/>
    <w:rsid w:val="00632EFC"/>
    <w:rsid w:val="00632F98"/>
    <w:rsid w:val="006330EF"/>
    <w:rsid w:val="00634B7F"/>
    <w:rsid w:val="006369B9"/>
    <w:rsid w:val="00637071"/>
    <w:rsid w:val="00640540"/>
    <w:rsid w:val="00640EDF"/>
    <w:rsid w:val="00643391"/>
    <w:rsid w:val="006447BA"/>
    <w:rsid w:val="0064788C"/>
    <w:rsid w:val="00647BCE"/>
    <w:rsid w:val="00647F04"/>
    <w:rsid w:val="0065227B"/>
    <w:rsid w:val="00654D6F"/>
    <w:rsid w:val="00654DA2"/>
    <w:rsid w:val="006555FE"/>
    <w:rsid w:val="006575A2"/>
    <w:rsid w:val="0066028F"/>
    <w:rsid w:val="00661264"/>
    <w:rsid w:val="00662B2E"/>
    <w:rsid w:val="00664BC7"/>
    <w:rsid w:val="00664D82"/>
    <w:rsid w:val="006664B7"/>
    <w:rsid w:val="00666788"/>
    <w:rsid w:val="00666FC3"/>
    <w:rsid w:val="00666FD4"/>
    <w:rsid w:val="00670297"/>
    <w:rsid w:val="00670805"/>
    <w:rsid w:val="00673391"/>
    <w:rsid w:val="00675E3C"/>
    <w:rsid w:val="006775CF"/>
    <w:rsid w:val="00680559"/>
    <w:rsid w:val="0068068D"/>
    <w:rsid w:val="00683726"/>
    <w:rsid w:val="00683D4B"/>
    <w:rsid w:val="00684597"/>
    <w:rsid w:val="0068687E"/>
    <w:rsid w:val="00691080"/>
    <w:rsid w:val="0069327E"/>
    <w:rsid w:val="00693F02"/>
    <w:rsid w:val="0069472A"/>
    <w:rsid w:val="00696733"/>
    <w:rsid w:val="00697158"/>
    <w:rsid w:val="006A2DA6"/>
    <w:rsid w:val="006A2ECB"/>
    <w:rsid w:val="006A44D6"/>
    <w:rsid w:val="006A5602"/>
    <w:rsid w:val="006A69EF"/>
    <w:rsid w:val="006A6BB1"/>
    <w:rsid w:val="006B448B"/>
    <w:rsid w:val="006B5D82"/>
    <w:rsid w:val="006B7043"/>
    <w:rsid w:val="006B735A"/>
    <w:rsid w:val="006C1847"/>
    <w:rsid w:val="006C302E"/>
    <w:rsid w:val="006C3AEF"/>
    <w:rsid w:val="006C3AF7"/>
    <w:rsid w:val="006C603B"/>
    <w:rsid w:val="006C79D6"/>
    <w:rsid w:val="006D0D30"/>
    <w:rsid w:val="006D13A4"/>
    <w:rsid w:val="006D2341"/>
    <w:rsid w:val="006D2EDE"/>
    <w:rsid w:val="006D6046"/>
    <w:rsid w:val="006D71E7"/>
    <w:rsid w:val="006D77EA"/>
    <w:rsid w:val="006D79D4"/>
    <w:rsid w:val="006D7C2F"/>
    <w:rsid w:val="006E0C73"/>
    <w:rsid w:val="006E1E15"/>
    <w:rsid w:val="006E2928"/>
    <w:rsid w:val="006E29EB"/>
    <w:rsid w:val="006E31E1"/>
    <w:rsid w:val="006E3B38"/>
    <w:rsid w:val="006F2890"/>
    <w:rsid w:val="006F5664"/>
    <w:rsid w:val="006F6471"/>
    <w:rsid w:val="006F7B8C"/>
    <w:rsid w:val="007006E9"/>
    <w:rsid w:val="007007D6"/>
    <w:rsid w:val="00701551"/>
    <w:rsid w:val="00701A01"/>
    <w:rsid w:val="00701D63"/>
    <w:rsid w:val="00702077"/>
    <w:rsid w:val="00702799"/>
    <w:rsid w:val="00702960"/>
    <w:rsid w:val="00704594"/>
    <w:rsid w:val="00704D17"/>
    <w:rsid w:val="00704D56"/>
    <w:rsid w:val="00704F14"/>
    <w:rsid w:val="007061B6"/>
    <w:rsid w:val="00710206"/>
    <w:rsid w:val="0071073D"/>
    <w:rsid w:val="00711EFD"/>
    <w:rsid w:val="007122A2"/>
    <w:rsid w:val="00712B47"/>
    <w:rsid w:val="00712E2B"/>
    <w:rsid w:val="00713AFC"/>
    <w:rsid w:val="007157F1"/>
    <w:rsid w:val="00716F58"/>
    <w:rsid w:val="00717665"/>
    <w:rsid w:val="00722518"/>
    <w:rsid w:val="0072275E"/>
    <w:rsid w:val="00724AB5"/>
    <w:rsid w:val="007252BD"/>
    <w:rsid w:val="0072543D"/>
    <w:rsid w:val="007263CC"/>
    <w:rsid w:val="007328E2"/>
    <w:rsid w:val="00732BCB"/>
    <w:rsid w:val="00733211"/>
    <w:rsid w:val="00733236"/>
    <w:rsid w:val="007357E0"/>
    <w:rsid w:val="00740C29"/>
    <w:rsid w:val="0074199E"/>
    <w:rsid w:val="007450BE"/>
    <w:rsid w:val="00746768"/>
    <w:rsid w:val="00746AFC"/>
    <w:rsid w:val="00750CB7"/>
    <w:rsid w:val="00756199"/>
    <w:rsid w:val="00757E46"/>
    <w:rsid w:val="00760054"/>
    <w:rsid w:val="00762A61"/>
    <w:rsid w:val="00764B15"/>
    <w:rsid w:val="00774B17"/>
    <w:rsid w:val="0077647C"/>
    <w:rsid w:val="007800A9"/>
    <w:rsid w:val="007801D9"/>
    <w:rsid w:val="007817EF"/>
    <w:rsid w:val="0078189B"/>
    <w:rsid w:val="0078229C"/>
    <w:rsid w:val="00782655"/>
    <w:rsid w:val="00783FAF"/>
    <w:rsid w:val="007863C8"/>
    <w:rsid w:val="007869DE"/>
    <w:rsid w:val="00786C0A"/>
    <w:rsid w:val="00786C38"/>
    <w:rsid w:val="00787684"/>
    <w:rsid w:val="0079002C"/>
    <w:rsid w:val="0079012D"/>
    <w:rsid w:val="007935AA"/>
    <w:rsid w:val="0079519E"/>
    <w:rsid w:val="00796BB7"/>
    <w:rsid w:val="007A09E0"/>
    <w:rsid w:val="007A0B57"/>
    <w:rsid w:val="007A0E70"/>
    <w:rsid w:val="007A1131"/>
    <w:rsid w:val="007A1383"/>
    <w:rsid w:val="007A150E"/>
    <w:rsid w:val="007A4EF1"/>
    <w:rsid w:val="007A6787"/>
    <w:rsid w:val="007A7D83"/>
    <w:rsid w:val="007B11DB"/>
    <w:rsid w:val="007B18ED"/>
    <w:rsid w:val="007B1929"/>
    <w:rsid w:val="007B2A49"/>
    <w:rsid w:val="007B2E04"/>
    <w:rsid w:val="007B3E10"/>
    <w:rsid w:val="007B5E32"/>
    <w:rsid w:val="007B62CE"/>
    <w:rsid w:val="007B6D35"/>
    <w:rsid w:val="007B7702"/>
    <w:rsid w:val="007C02E7"/>
    <w:rsid w:val="007C1EC0"/>
    <w:rsid w:val="007C3AEB"/>
    <w:rsid w:val="007C5788"/>
    <w:rsid w:val="007C740E"/>
    <w:rsid w:val="007C7ACA"/>
    <w:rsid w:val="007D474F"/>
    <w:rsid w:val="007D4881"/>
    <w:rsid w:val="007D55EC"/>
    <w:rsid w:val="007D586B"/>
    <w:rsid w:val="007D679E"/>
    <w:rsid w:val="007E3745"/>
    <w:rsid w:val="007E3E19"/>
    <w:rsid w:val="007E671C"/>
    <w:rsid w:val="007F0188"/>
    <w:rsid w:val="007F04E2"/>
    <w:rsid w:val="007F0D1E"/>
    <w:rsid w:val="007F255F"/>
    <w:rsid w:val="007F30C0"/>
    <w:rsid w:val="007F3BDA"/>
    <w:rsid w:val="007F4BF4"/>
    <w:rsid w:val="007F5169"/>
    <w:rsid w:val="007F7240"/>
    <w:rsid w:val="007F749D"/>
    <w:rsid w:val="00800494"/>
    <w:rsid w:val="00800FCC"/>
    <w:rsid w:val="00804298"/>
    <w:rsid w:val="00804BBE"/>
    <w:rsid w:val="00805300"/>
    <w:rsid w:val="008062C6"/>
    <w:rsid w:val="00810807"/>
    <w:rsid w:val="0081204D"/>
    <w:rsid w:val="00812507"/>
    <w:rsid w:val="00817576"/>
    <w:rsid w:val="008177AA"/>
    <w:rsid w:val="0082014D"/>
    <w:rsid w:val="00820455"/>
    <w:rsid w:val="00820647"/>
    <w:rsid w:val="008209AF"/>
    <w:rsid w:val="008212EA"/>
    <w:rsid w:val="00821673"/>
    <w:rsid w:val="0082347D"/>
    <w:rsid w:val="00823AE1"/>
    <w:rsid w:val="008243BD"/>
    <w:rsid w:val="00826B32"/>
    <w:rsid w:val="008307B0"/>
    <w:rsid w:val="00831644"/>
    <w:rsid w:val="0083512B"/>
    <w:rsid w:val="008353A6"/>
    <w:rsid w:val="00837874"/>
    <w:rsid w:val="00837A1C"/>
    <w:rsid w:val="00840952"/>
    <w:rsid w:val="008432C7"/>
    <w:rsid w:val="00843442"/>
    <w:rsid w:val="008442B4"/>
    <w:rsid w:val="00846985"/>
    <w:rsid w:val="008470EF"/>
    <w:rsid w:val="00851248"/>
    <w:rsid w:val="008513A2"/>
    <w:rsid w:val="00852CAC"/>
    <w:rsid w:val="0085466A"/>
    <w:rsid w:val="008547F3"/>
    <w:rsid w:val="00854E37"/>
    <w:rsid w:val="00855F83"/>
    <w:rsid w:val="008604AE"/>
    <w:rsid w:val="00860D29"/>
    <w:rsid w:val="00866D66"/>
    <w:rsid w:val="008674EC"/>
    <w:rsid w:val="008678F6"/>
    <w:rsid w:val="00871A0B"/>
    <w:rsid w:val="00872275"/>
    <w:rsid w:val="008727D3"/>
    <w:rsid w:val="00872DEF"/>
    <w:rsid w:val="008739FF"/>
    <w:rsid w:val="00875968"/>
    <w:rsid w:val="00876006"/>
    <w:rsid w:val="00876427"/>
    <w:rsid w:val="00880868"/>
    <w:rsid w:val="00885017"/>
    <w:rsid w:val="00886B44"/>
    <w:rsid w:val="008923F8"/>
    <w:rsid w:val="0089289A"/>
    <w:rsid w:val="00892C51"/>
    <w:rsid w:val="00893659"/>
    <w:rsid w:val="00896314"/>
    <w:rsid w:val="0089678F"/>
    <w:rsid w:val="008968C9"/>
    <w:rsid w:val="008A1EC8"/>
    <w:rsid w:val="008A2691"/>
    <w:rsid w:val="008A2CE8"/>
    <w:rsid w:val="008A459F"/>
    <w:rsid w:val="008A4968"/>
    <w:rsid w:val="008A4B1B"/>
    <w:rsid w:val="008A5B80"/>
    <w:rsid w:val="008B0523"/>
    <w:rsid w:val="008B494C"/>
    <w:rsid w:val="008B5FA4"/>
    <w:rsid w:val="008C27A0"/>
    <w:rsid w:val="008C361B"/>
    <w:rsid w:val="008C3D3F"/>
    <w:rsid w:val="008C5947"/>
    <w:rsid w:val="008C6F6E"/>
    <w:rsid w:val="008D041F"/>
    <w:rsid w:val="008D14FA"/>
    <w:rsid w:val="008D1586"/>
    <w:rsid w:val="008D37D5"/>
    <w:rsid w:val="008D44F9"/>
    <w:rsid w:val="008D48D1"/>
    <w:rsid w:val="008D4AA5"/>
    <w:rsid w:val="008D53BC"/>
    <w:rsid w:val="008E0341"/>
    <w:rsid w:val="008E0917"/>
    <w:rsid w:val="008E0F86"/>
    <w:rsid w:val="008E17A7"/>
    <w:rsid w:val="008E1802"/>
    <w:rsid w:val="008E23FB"/>
    <w:rsid w:val="008E34E5"/>
    <w:rsid w:val="008E4FBF"/>
    <w:rsid w:val="008E63E5"/>
    <w:rsid w:val="008E7394"/>
    <w:rsid w:val="008F0207"/>
    <w:rsid w:val="008F1036"/>
    <w:rsid w:val="008F578C"/>
    <w:rsid w:val="009007F2"/>
    <w:rsid w:val="00902755"/>
    <w:rsid w:val="00902C5F"/>
    <w:rsid w:val="00903301"/>
    <w:rsid w:val="00903A29"/>
    <w:rsid w:val="00904BC3"/>
    <w:rsid w:val="009056A0"/>
    <w:rsid w:val="00906797"/>
    <w:rsid w:val="009111B9"/>
    <w:rsid w:val="00912755"/>
    <w:rsid w:val="00912987"/>
    <w:rsid w:val="00912E63"/>
    <w:rsid w:val="009146A7"/>
    <w:rsid w:val="0091576E"/>
    <w:rsid w:val="00917922"/>
    <w:rsid w:val="00920662"/>
    <w:rsid w:val="00920E8F"/>
    <w:rsid w:val="009225B9"/>
    <w:rsid w:val="00924C59"/>
    <w:rsid w:val="009258BE"/>
    <w:rsid w:val="00925BA6"/>
    <w:rsid w:val="00927E3A"/>
    <w:rsid w:val="00930A68"/>
    <w:rsid w:val="00931752"/>
    <w:rsid w:val="00935932"/>
    <w:rsid w:val="00936525"/>
    <w:rsid w:val="00937062"/>
    <w:rsid w:val="009407EE"/>
    <w:rsid w:val="00940B41"/>
    <w:rsid w:val="00942620"/>
    <w:rsid w:val="00942B99"/>
    <w:rsid w:val="0094326F"/>
    <w:rsid w:val="00945B7F"/>
    <w:rsid w:val="0094680C"/>
    <w:rsid w:val="0094799D"/>
    <w:rsid w:val="0095017B"/>
    <w:rsid w:val="00950D05"/>
    <w:rsid w:val="00951EAC"/>
    <w:rsid w:val="00952B11"/>
    <w:rsid w:val="00956108"/>
    <w:rsid w:val="00956A95"/>
    <w:rsid w:val="00960305"/>
    <w:rsid w:val="00960AAE"/>
    <w:rsid w:val="00961FF9"/>
    <w:rsid w:val="00962519"/>
    <w:rsid w:val="00962C8D"/>
    <w:rsid w:val="00965CC0"/>
    <w:rsid w:val="00965CCD"/>
    <w:rsid w:val="00965D8E"/>
    <w:rsid w:val="00966EDF"/>
    <w:rsid w:val="0096768E"/>
    <w:rsid w:val="00967DF6"/>
    <w:rsid w:val="00970386"/>
    <w:rsid w:val="009705A7"/>
    <w:rsid w:val="00971DAE"/>
    <w:rsid w:val="009729B4"/>
    <w:rsid w:val="009735C2"/>
    <w:rsid w:val="00974FE7"/>
    <w:rsid w:val="00976BFD"/>
    <w:rsid w:val="0097731A"/>
    <w:rsid w:val="009800AE"/>
    <w:rsid w:val="009828A9"/>
    <w:rsid w:val="00983858"/>
    <w:rsid w:val="00984861"/>
    <w:rsid w:val="00985211"/>
    <w:rsid w:val="0098690C"/>
    <w:rsid w:val="00987D72"/>
    <w:rsid w:val="009920AE"/>
    <w:rsid w:val="009939C7"/>
    <w:rsid w:val="00993B05"/>
    <w:rsid w:val="009955A1"/>
    <w:rsid w:val="00995AB2"/>
    <w:rsid w:val="00996E5B"/>
    <w:rsid w:val="0099700F"/>
    <w:rsid w:val="009A0A4F"/>
    <w:rsid w:val="009A1FBA"/>
    <w:rsid w:val="009A36AD"/>
    <w:rsid w:val="009A37D8"/>
    <w:rsid w:val="009A3A67"/>
    <w:rsid w:val="009A3F7F"/>
    <w:rsid w:val="009A4DAA"/>
    <w:rsid w:val="009A74BF"/>
    <w:rsid w:val="009B03E2"/>
    <w:rsid w:val="009B165D"/>
    <w:rsid w:val="009B16F1"/>
    <w:rsid w:val="009B17E7"/>
    <w:rsid w:val="009B7CBC"/>
    <w:rsid w:val="009C0138"/>
    <w:rsid w:val="009C6204"/>
    <w:rsid w:val="009C6C4C"/>
    <w:rsid w:val="009D19D7"/>
    <w:rsid w:val="009D467D"/>
    <w:rsid w:val="009D5142"/>
    <w:rsid w:val="009D51D8"/>
    <w:rsid w:val="009E1E7F"/>
    <w:rsid w:val="009E5119"/>
    <w:rsid w:val="009E56D3"/>
    <w:rsid w:val="009E590B"/>
    <w:rsid w:val="009E7054"/>
    <w:rsid w:val="009E72A2"/>
    <w:rsid w:val="009E77E2"/>
    <w:rsid w:val="009E7BD8"/>
    <w:rsid w:val="009F25B1"/>
    <w:rsid w:val="009F5AC8"/>
    <w:rsid w:val="009F6DA0"/>
    <w:rsid w:val="00A0197F"/>
    <w:rsid w:val="00A01FD3"/>
    <w:rsid w:val="00A021FA"/>
    <w:rsid w:val="00A056E3"/>
    <w:rsid w:val="00A05917"/>
    <w:rsid w:val="00A0597F"/>
    <w:rsid w:val="00A11288"/>
    <w:rsid w:val="00A1153E"/>
    <w:rsid w:val="00A13DC0"/>
    <w:rsid w:val="00A15188"/>
    <w:rsid w:val="00A15198"/>
    <w:rsid w:val="00A17F72"/>
    <w:rsid w:val="00A21457"/>
    <w:rsid w:val="00A2171D"/>
    <w:rsid w:val="00A21F80"/>
    <w:rsid w:val="00A23913"/>
    <w:rsid w:val="00A24A6B"/>
    <w:rsid w:val="00A2519F"/>
    <w:rsid w:val="00A2619D"/>
    <w:rsid w:val="00A31D83"/>
    <w:rsid w:val="00A32213"/>
    <w:rsid w:val="00A33EB1"/>
    <w:rsid w:val="00A35C63"/>
    <w:rsid w:val="00A412B0"/>
    <w:rsid w:val="00A43058"/>
    <w:rsid w:val="00A449D6"/>
    <w:rsid w:val="00A44AAC"/>
    <w:rsid w:val="00A45E1C"/>
    <w:rsid w:val="00A4617B"/>
    <w:rsid w:val="00A466D8"/>
    <w:rsid w:val="00A46926"/>
    <w:rsid w:val="00A47019"/>
    <w:rsid w:val="00A479CF"/>
    <w:rsid w:val="00A51183"/>
    <w:rsid w:val="00A517CC"/>
    <w:rsid w:val="00A53F92"/>
    <w:rsid w:val="00A54D43"/>
    <w:rsid w:val="00A54DBC"/>
    <w:rsid w:val="00A55989"/>
    <w:rsid w:val="00A573A3"/>
    <w:rsid w:val="00A57A8C"/>
    <w:rsid w:val="00A57AD0"/>
    <w:rsid w:val="00A603C5"/>
    <w:rsid w:val="00A620EB"/>
    <w:rsid w:val="00A6238A"/>
    <w:rsid w:val="00A65404"/>
    <w:rsid w:val="00A65BD3"/>
    <w:rsid w:val="00A667E3"/>
    <w:rsid w:val="00A7297A"/>
    <w:rsid w:val="00A73460"/>
    <w:rsid w:val="00A76A20"/>
    <w:rsid w:val="00A80B2C"/>
    <w:rsid w:val="00A816F7"/>
    <w:rsid w:val="00A829B7"/>
    <w:rsid w:val="00A829C4"/>
    <w:rsid w:val="00A82A36"/>
    <w:rsid w:val="00A849FD"/>
    <w:rsid w:val="00A84CBB"/>
    <w:rsid w:val="00A86D1D"/>
    <w:rsid w:val="00A87886"/>
    <w:rsid w:val="00A91974"/>
    <w:rsid w:val="00A92D48"/>
    <w:rsid w:val="00A96C2E"/>
    <w:rsid w:val="00A973C6"/>
    <w:rsid w:val="00A978E1"/>
    <w:rsid w:val="00AA10EF"/>
    <w:rsid w:val="00AA2486"/>
    <w:rsid w:val="00AA7511"/>
    <w:rsid w:val="00AB25DF"/>
    <w:rsid w:val="00AB6356"/>
    <w:rsid w:val="00AC0B2E"/>
    <w:rsid w:val="00AC27F8"/>
    <w:rsid w:val="00AC56DD"/>
    <w:rsid w:val="00AC5ACD"/>
    <w:rsid w:val="00AC5F9B"/>
    <w:rsid w:val="00AC7827"/>
    <w:rsid w:val="00AD14A3"/>
    <w:rsid w:val="00AD2244"/>
    <w:rsid w:val="00AD2DCD"/>
    <w:rsid w:val="00AD443B"/>
    <w:rsid w:val="00AD6779"/>
    <w:rsid w:val="00AE09FA"/>
    <w:rsid w:val="00AE0EFE"/>
    <w:rsid w:val="00AE38CF"/>
    <w:rsid w:val="00AE3A99"/>
    <w:rsid w:val="00AE3BBF"/>
    <w:rsid w:val="00AE426F"/>
    <w:rsid w:val="00AE688F"/>
    <w:rsid w:val="00AE6E74"/>
    <w:rsid w:val="00AE75D9"/>
    <w:rsid w:val="00AE7905"/>
    <w:rsid w:val="00AF03A5"/>
    <w:rsid w:val="00AF4115"/>
    <w:rsid w:val="00AF45A2"/>
    <w:rsid w:val="00AF52A4"/>
    <w:rsid w:val="00AF5FC8"/>
    <w:rsid w:val="00AF6483"/>
    <w:rsid w:val="00AF6F4F"/>
    <w:rsid w:val="00AF72AB"/>
    <w:rsid w:val="00B00E59"/>
    <w:rsid w:val="00B026D1"/>
    <w:rsid w:val="00B02A5F"/>
    <w:rsid w:val="00B030A7"/>
    <w:rsid w:val="00B04EC0"/>
    <w:rsid w:val="00B06492"/>
    <w:rsid w:val="00B06633"/>
    <w:rsid w:val="00B07DAA"/>
    <w:rsid w:val="00B12551"/>
    <w:rsid w:val="00B138EA"/>
    <w:rsid w:val="00B14592"/>
    <w:rsid w:val="00B16F31"/>
    <w:rsid w:val="00B1730B"/>
    <w:rsid w:val="00B20396"/>
    <w:rsid w:val="00B20473"/>
    <w:rsid w:val="00B211F1"/>
    <w:rsid w:val="00B223C7"/>
    <w:rsid w:val="00B22767"/>
    <w:rsid w:val="00B240B7"/>
    <w:rsid w:val="00B2562D"/>
    <w:rsid w:val="00B266A0"/>
    <w:rsid w:val="00B305EA"/>
    <w:rsid w:val="00B31FDC"/>
    <w:rsid w:val="00B35192"/>
    <w:rsid w:val="00B352B4"/>
    <w:rsid w:val="00B372C7"/>
    <w:rsid w:val="00B37BB4"/>
    <w:rsid w:val="00B37E77"/>
    <w:rsid w:val="00B40730"/>
    <w:rsid w:val="00B41AFB"/>
    <w:rsid w:val="00B43A32"/>
    <w:rsid w:val="00B43A96"/>
    <w:rsid w:val="00B43E72"/>
    <w:rsid w:val="00B4419A"/>
    <w:rsid w:val="00B45DA0"/>
    <w:rsid w:val="00B51344"/>
    <w:rsid w:val="00B51F3D"/>
    <w:rsid w:val="00B55237"/>
    <w:rsid w:val="00B55F74"/>
    <w:rsid w:val="00B57035"/>
    <w:rsid w:val="00B57AB2"/>
    <w:rsid w:val="00B6215E"/>
    <w:rsid w:val="00B62ED9"/>
    <w:rsid w:val="00B645DB"/>
    <w:rsid w:val="00B65E68"/>
    <w:rsid w:val="00B65FC2"/>
    <w:rsid w:val="00B6604D"/>
    <w:rsid w:val="00B730D7"/>
    <w:rsid w:val="00B74131"/>
    <w:rsid w:val="00B743B2"/>
    <w:rsid w:val="00B74E30"/>
    <w:rsid w:val="00B80039"/>
    <w:rsid w:val="00B8176E"/>
    <w:rsid w:val="00B81F5D"/>
    <w:rsid w:val="00B84245"/>
    <w:rsid w:val="00B84872"/>
    <w:rsid w:val="00B90C44"/>
    <w:rsid w:val="00B962D0"/>
    <w:rsid w:val="00B97C38"/>
    <w:rsid w:val="00BA144B"/>
    <w:rsid w:val="00BA3874"/>
    <w:rsid w:val="00BA4687"/>
    <w:rsid w:val="00BA5221"/>
    <w:rsid w:val="00BA536E"/>
    <w:rsid w:val="00BB040E"/>
    <w:rsid w:val="00BB1136"/>
    <w:rsid w:val="00BB1EA1"/>
    <w:rsid w:val="00BB46E0"/>
    <w:rsid w:val="00BB58D1"/>
    <w:rsid w:val="00BB6488"/>
    <w:rsid w:val="00BB65B6"/>
    <w:rsid w:val="00BB70D9"/>
    <w:rsid w:val="00BB73D6"/>
    <w:rsid w:val="00BC010C"/>
    <w:rsid w:val="00BC0394"/>
    <w:rsid w:val="00BC1736"/>
    <w:rsid w:val="00BC20E2"/>
    <w:rsid w:val="00BC2231"/>
    <w:rsid w:val="00BC231D"/>
    <w:rsid w:val="00BC236E"/>
    <w:rsid w:val="00BC2D97"/>
    <w:rsid w:val="00BC6B6B"/>
    <w:rsid w:val="00BD45E5"/>
    <w:rsid w:val="00BD5B73"/>
    <w:rsid w:val="00BD5C88"/>
    <w:rsid w:val="00BD5F28"/>
    <w:rsid w:val="00BD6572"/>
    <w:rsid w:val="00BE114C"/>
    <w:rsid w:val="00BE2799"/>
    <w:rsid w:val="00BE32D4"/>
    <w:rsid w:val="00BE3E61"/>
    <w:rsid w:val="00BE4592"/>
    <w:rsid w:val="00BE5C12"/>
    <w:rsid w:val="00BE700D"/>
    <w:rsid w:val="00BF016F"/>
    <w:rsid w:val="00BF1429"/>
    <w:rsid w:val="00BF152E"/>
    <w:rsid w:val="00BF4DB4"/>
    <w:rsid w:val="00BF562B"/>
    <w:rsid w:val="00C02510"/>
    <w:rsid w:val="00C02D49"/>
    <w:rsid w:val="00C0340F"/>
    <w:rsid w:val="00C0345B"/>
    <w:rsid w:val="00C036BD"/>
    <w:rsid w:val="00C03F06"/>
    <w:rsid w:val="00C04E48"/>
    <w:rsid w:val="00C052F7"/>
    <w:rsid w:val="00C06EE6"/>
    <w:rsid w:val="00C113F4"/>
    <w:rsid w:val="00C169C4"/>
    <w:rsid w:val="00C16DF5"/>
    <w:rsid w:val="00C17398"/>
    <w:rsid w:val="00C17BE4"/>
    <w:rsid w:val="00C21195"/>
    <w:rsid w:val="00C22BD6"/>
    <w:rsid w:val="00C23813"/>
    <w:rsid w:val="00C24671"/>
    <w:rsid w:val="00C25618"/>
    <w:rsid w:val="00C25891"/>
    <w:rsid w:val="00C26539"/>
    <w:rsid w:val="00C30966"/>
    <w:rsid w:val="00C30B06"/>
    <w:rsid w:val="00C30CA0"/>
    <w:rsid w:val="00C31B80"/>
    <w:rsid w:val="00C33DC7"/>
    <w:rsid w:val="00C356F5"/>
    <w:rsid w:val="00C35DE9"/>
    <w:rsid w:val="00C36722"/>
    <w:rsid w:val="00C36F89"/>
    <w:rsid w:val="00C37845"/>
    <w:rsid w:val="00C417E1"/>
    <w:rsid w:val="00C4246C"/>
    <w:rsid w:val="00C42C4C"/>
    <w:rsid w:val="00C44E18"/>
    <w:rsid w:val="00C44F64"/>
    <w:rsid w:val="00C462A5"/>
    <w:rsid w:val="00C465B2"/>
    <w:rsid w:val="00C5132F"/>
    <w:rsid w:val="00C517E3"/>
    <w:rsid w:val="00C53FE9"/>
    <w:rsid w:val="00C54D46"/>
    <w:rsid w:val="00C5583C"/>
    <w:rsid w:val="00C56B92"/>
    <w:rsid w:val="00C60867"/>
    <w:rsid w:val="00C62F8D"/>
    <w:rsid w:val="00C65E35"/>
    <w:rsid w:val="00C65F68"/>
    <w:rsid w:val="00C6718C"/>
    <w:rsid w:val="00C67FD7"/>
    <w:rsid w:val="00C70D93"/>
    <w:rsid w:val="00C73540"/>
    <w:rsid w:val="00C75CF2"/>
    <w:rsid w:val="00C76B46"/>
    <w:rsid w:val="00C7773E"/>
    <w:rsid w:val="00C81D98"/>
    <w:rsid w:val="00C81F00"/>
    <w:rsid w:val="00C847AC"/>
    <w:rsid w:val="00C847F9"/>
    <w:rsid w:val="00C84BF9"/>
    <w:rsid w:val="00C8597F"/>
    <w:rsid w:val="00C91727"/>
    <w:rsid w:val="00C943A3"/>
    <w:rsid w:val="00CA0A3E"/>
    <w:rsid w:val="00CA18B2"/>
    <w:rsid w:val="00CA2327"/>
    <w:rsid w:val="00CA3AA6"/>
    <w:rsid w:val="00CA3EC9"/>
    <w:rsid w:val="00CA5EF9"/>
    <w:rsid w:val="00CA600C"/>
    <w:rsid w:val="00CA61FA"/>
    <w:rsid w:val="00CB0CEB"/>
    <w:rsid w:val="00CB1B04"/>
    <w:rsid w:val="00CB22DF"/>
    <w:rsid w:val="00CB2390"/>
    <w:rsid w:val="00CB25CC"/>
    <w:rsid w:val="00CB281A"/>
    <w:rsid w:val="00CB30A0"/>
    <w:rsid w:val="00CC02B7"/>
    <w:rsid w:val="00CC0760"/>
    <w:rsid w:val="00CC3695"/>
    <w:rsid w:val="00CC580C"/>
    <w:rsid w:val="00CC5E37"/>
    <w:rsid w:val="00CD13F8"/>
    <w:rsid w:val="00CD5F0E"/>
    <w:rsid w:val="00CD691E"/>
    <w:rsid w:val="00CE02EB"/>
    <w:rsid w:val="00CE2073"/>
    <w:rsid w:val="00CE20E9"/>
    <w:rsid w:val="00CE2B71"/>
    <w:rsid w:val="00CE3DE1"/>
    <w:rsid w:val="00CE72A9"/>
    <w:rsid w:val="00CE75A3"/>
    <w:rsid w:val="00CF0AE6"/>
    <w:rsid w:val="00CF1416"/>
    <w:rsid w:val="00CF15CB"/>
    <w:rsid w:val="00CF263B"/>
    <w:rsid w:val="00CF3A2E"/>
    <w:rsid w:val="00CF75C2"/>
    <w:rsid w:val="00D0254B"/>
    <w:rsid w:val="00D02FF8"/>
    <w:rsid w:val="00D04379"/>
    <w:rsid w:val="00D062B7"/>
    <w:rsid w:val="00D0735C"/>
    <w:rsid w:val="00D079CD"/>
    <w:rsid w:val="00D10824"/>
    <w:rsid w:val="00D10B3A"/>
    <w:rsid w:val="00D11713"/>
    <w:rsid w:val="00D11EA0"/>
    <w:rsid w:val="00D13CDD"/>
    <w:rsid w:val="00D13E2A"/>
    <w:rsid w:val="00D14A84"/>
    <w:rsid w:val="00D16D94"/>
    <w:rsid w:val="00D21CF8"/>
    <w:rsid w:val="00D2218B"/>
    <w:rsid w:val="00D22B58"/>
    <w:rsid w:val="00D2485F"/>
    <w:rsid w:val="00D26529"/>
    <w:rsid w:val="00D266C3"/>
    <w:rsid w:val="00D27F81"/>
    <w:rsid w:val="00D30C75"/>
    <w:rsid w:val="00D31DCE"/>
    <w:rsid w:val="00D32755"/>
    <w:rsid w:val="00D32E45"/>
    <w:rsid w:val="00D356B6"/>
    <w:rsid w:val="00D364B4"/>
    <w:rsid w:val="00D4066F"/>
    <w:rsid w:val="00D40BDA"/>
    <w:rsid w:val="00D414F2"/>
    <w:rsid w:val="00D41982"/>
    <w:rsid w:val="00D435C8"/>
    <w:rsid w:val="00D4398F"/>
    <w:rsid w:val="00D46737"/>
    <w:rsid w:val="00D52CD9"/>
    <w:rsid w:val="00D532D6"/>
    <w:rsid w:val="00D54F35"/>
    <w:rsid w:val="00D5612B"/>
    <w:rsid w:val="00D56F2D"/>
    <w:rsid w:val="00D57D67"/>
    <w:rsid w:val="00D57FD1"/>
    <w:rsid w:val="00D600C6"/>
    <w:rsid w:val="00D61E21"/>
    <w:rsid w:val="00D6202C"/>
    <w:rsid w:val="00D63483"/>
    <w:rsid w:val="00D6753F"/>
    <w:rsid w:val="00D7023A"/>
    <w:rsid w:val="00D70F79"/>
    <w:rsid w:val="00D72553"/>
    <w:rsid w:val="00D73284"/>
    <w:rsid w:val="00D74129"/>
    <w:rsid w:val="00D74D6F"/>
    <w:rsid w:val="00D7624C"/>
    <w:rsid w:val="00D76728"/>
    <w:rsid w:val="00D77284"/>
    <w:rsid w:val="00D77B0E"/>
    <w:rsid w:val="00D82FBD"/>
    <w:rsid w:val="00D83B63"/>
    <w:rsid w:val="00D84497"/>
    <w:rsid w:val="00D860E9"/>
    <w:rsid w:val="00D90D18"/>
    <w:rsid w:val="00D926DE"/>
    <w:rsid w:val="00D9318E"/>
    <w:rsid w:val="00D93DD6"/>
    <w:rsid w:val="00D96597"/>
    <w:rsid w:val="00D96EB7"/>
    <w:rsid w:val="00DA02F4"/>
    <w:rsid w:val="00DA197B"/>
    <w:rsid w:val="00DA2496"/>
    <w:rsid w:val="00DA3694"/>
    <w:rsid w:val="00DA40B0"/>
    <w:rsid w:val="00DA4E72"/>
    <w:rsid w:val="00DA5CD9"/>
    <w:rsid w:val="00DA5FE4"/>
    <w:rsid w:val="00DA6CF5"/>
    <w:rsid w:val="00DA7C90"/>
    <w:rsid w:val="00DA7D1A"/>
    <w:rsid w:val="00DB0221"/>
    <w:rsid w:val="00DB082F"/>
    <w:rsid w:val="00DB0D63"/>
    <w:rsid w:val="00DB244D"/>
    <w:rsid w:val="00DB5B7B"/>
    <w:rsid w:val="00DB666D"/>
    <w:rsid w:val="00DB6CA8"/>
    <w:rsid w:val="00DC1488"/>
    <w:rsid w:val="00DC3173"/>
    <w:rsid w:val="00DC3187"/>
    <w:rsid w:val="00DC34AF"/>
    <w:rsid w:val="00DC63FA"/>
    <w:rsid w:val="00DC6E38"/>
    <w:rsid w:val="00DC75F2"/>
    <w:rsid w:val="00DC7A3C"/>
    <w:rsid w:val="00DD00A5"/>
    <w:rsid w:val="00DD00BB"/>
    <w:rsid w:val="00DD1242"/>
    <w:rsid w:val="00DD1A36"/>
    <w:rsid w:val="00DD1E10"/>
    <w:rsid w:val="00DD20D3"/>
    <w:rsid w:val="00DD23D9"/>
    <w:rsid w:val="00DD24EC"/>
    <w:rsid w:val="00DD30A7"/>
    <w:rsid w:val="00DE01D3"/>
    <w:rsid w:val="00DE0645"/>
    <w:rsid w:val="00DE1436"/>
    <w:rsid w:val="00DE2A36"/>
    <w:rsid w:val="00DE5A96"/>
    <w:rsid w:val="00DE5DFD"/>
    <w:rsid w:val="00DE781A"/>
    <w:rsid w:val="00DE787E"/>
    <w:rsid w:val="00DF329C"/>
    <w:rsid w:val="00DF32F8"/>
    <w:rsid w:val="00DF57CA"/>
    <w:rsid w:val="00DF5DCA"/>
    <w:rsid w:val="00DF6EDA"/>
    <w:rsid w:val="00DF7026"/>
    <w:rsid w:val="00E01732"/>
    <w:rsid w:val="00E039C7"/>
    <w:rsid w:val="00E03DAB"/>
    <w:rsid w:val="00E05450"/>
    <w:rsid w:val="00E063EB"/>
    <w:rsid w:val="00E079EF"/>
    <w:rsid w:val="00E07CBE"/>
    <w:rsid w:val="00E07EBD"/>
    <w:rsid w:val="00E07F81"/>
    <w:rsid w:val="00E12200"/>
    <w:rsid w:val="00E14196"/>
    <w:rsid w:val="00E15164"/>
    <w:rsid w:val="00E157CB"/>
    <w:rsid w:val="00E15955"/>
    <w:rsid w:val="00E166F4"/>
    <w:rsid w:val="00E16F0E"/>
    <w:rsid w:val="00E20DEB"/>
    <w:rsid w:val="00E21E89"/>
    <w:rsid w:val="00E22BD2"/>
    <w:rsid w:val="00E25892"/>
    <w:rsid w:val="00E26113"/>
    <w:rsid w:val="00E2788A"/>
    <w:rsid w:val="00E34B51"/>
    <w:rsid w:val="00E35522"/>
    <w:rsid w:val="00E35D5E"/>
    <w:rsid w:val="00E37733"/>
    <w:rsid w:val="00E409D2"/>
    <w:rsid w:val="00E417FD"/>
    <w:rsid w:val="00E41A1D"/>
    <w:rsid w:val="00E41B01"/>
    <w:rsid w:val="00E42C84"/>
    <w:rsid w:val="00E4332C"/>
    <w:rsid w:val="00E434C9"/>
    <w:rsid w:val="00E44E06"/>
    <w:rsid w:val="00E45362"/>
    <w:rsid w:val="00E46DA9"/>
    <w:rsid w:val="00E47040"/>
    <w:rsid w:val="00E4738A"/>
    <w:rsid w:val="00E47402"/>
    <w:rsid w:val="00E47DE2"/>
    <w:rsid w:val="00E5038F"/>
    <w:rsid w:val="00E5102A"/>
    <w:rsid w:val="00E511B4"/>
    <w:rsid w:val="00E51ADC"/>
    <w:rsid w:val="00E51CA4"/>
    <w:rsid w:val="00E52773"/>
    <w:rsid w:val="00E54912"/>
    <w:rsid w:val="00E54F1E"/>
    <w:rsid w:val="00E60091"/>
    <w:rsid w:val="00E602BA"/>
    <w:rsid w:val="00E6041C"/>
    <w:rsid w:val="00E605B9"/>
    <w:rsid w:val="00E6080D"/>
    <w:rsid w:val="00E6282C"/>
    <w:rsid w:val="00E63C92"/>
    <w:rsid w:val="00E715BB"/>
    <w:rsid w:val="00E717FF"/>
    <w:rsid w:val="00E72475"/>
    <w:rsid w:val="00E724E3"/>
    <w:rsid w:val="00E72DA3"/>
    <w:rsid w:val="00E7459C"/>
    <w:rsid w:val="00E77C90"/>
    <w:rsid w:val="00E80751"/>
    <w:rsid w:val="00E823C0"/>
    <w:rsid w:val="00E853F0"/>
    <w:rsid w:val="00E86530"/>
    <w:rsid w:val="00E92FF7"/>
    <w:rsid w:val="00E94D84"/>
    <w:rsid w:val="00E96182"/>
    <w:rsid w:val="00E97192"/>
    <w:rsid w:val="00EA1B80"/>
    <w:rsid w:val="00EA25A1"/>
    <w:rsid w:val="00EA34EC"/>
    <w:rsid w:val="00EA4325"/>
    <w:rsid w:val="00EA4486"/>
    <w:rsid w:val="00EA4D26"/>
    <w:rsid w:val="00EA5365"/>
    <w:rsid w:val="00EA64A4"/>
    <w:rsid w:val="00EA6D0C"/>
    <w:rsid w:val="00EA6F30"/>
    <w:rsid w:val="00EB3574"/>
    <w:rsid w:val="00EB454E"/>
    <w:rsid w:val="00EB4E4B"/>
    <w:rsid w:val="00EB7317"/>
    <w:rsid w:val="00EC0DEA"/>
    <w:rsid w:val="00EC11B7"/>
    <w:rsid w:val="00EC1425"/>
    <w:rsid w:val="00EC153D"/>
    <w:rsid w:val="00EC1FD9"/>
    <w:rsid w:val="00EC3BD2"/>
    <w:rsid w:val="00ED1B01"/>
    <w:rsid w:val="00ED23B5"/>
    <w:rsid w:val="00ED2C72"/>
    <w:rsid w:val="00ED59D1"/>
    <w:rsid w:val="00EE2527"/>
    <w:rsid w:val="00EE3013"/>
    <w:rsid w:val="00EE42E2"/>
    <w:rsid w:val="00EE4C5E"/>
    <w:rsid w:val="00EE733E"/>
    <w:rsid w:val="00EF0180"/>
    <w:rsid w:val="00EF0D24"/>
    <w:rsid w:val="00EF17A0"/>
    <w:rsid w:val="00EF7082"/>
    <w:rsid w:val="00EF72A5"/>
    <w:rsid w:val="00F019F5"/>
    <w:rsid w:val="00F01ACE"/>
    <w:rsid w:val="00F046BB"/>
    <w:rsid w:val="00F052C6"/>
    <w:rsid w:val="00F05AA7"/>
    <w:rsid w:val="00F10F4F"/>
    <w:rsid w:val="00F1183E"/>
    <w:rsid w:val="00F12CF8"/>
    <w:rsid w:val="00F12E2C"/>
    <w:rsid w:val="00F14E91"/>
    <w:rsid w:val="00F15918"/>
    <w:rsid w:val="00F16D63"/>
    <w:rsid w:val="00F17358"/>
    <w:rsid w:val="00F20195"/>
    <w:rsid w:val="00F214C5"/>
    <w:rsid w:val="00F218AE"/>
    <w:rsid w:val="00F245E7"/>
    <w:rsid w:val="00F24D99"/>
    <w:rsid w:val="00F25342"/>
    <w:rsid w:val="00F27E3E"/>
    <w:rsid w:val="00F3089D"/>
    <w:rsid w:val="00F322C3"/>
    <w:rsid w:val="00F327B0"/>
    <w:rsid w:val="00F33912"/>
    <w:rsid w:val="00F40D1E"/>
    <w:rsid w:val="00F42789"/>
    <w:rsid w:val="00F429F0"/>
    <w:rsid w:val="00F42EFC"/>
    <w:rsid w:val="00F457BF"/>
    <w:rsid w:val="00F46039"/>
    <w:rsid w:val="00F46CB8"/>
    <w:rsid w:val="00F509D3"/>
    <w:rsid w:val="00F513ED"/>
    <w:rsid w:val="00F520A1"/>
    <w:rsid w:val="00F52F6E"/>
    <w:rsid w:val="00F55B37"/>
    <w:rsid w:val="00F55D06"/>
    <w:rsid w:val="00F57BAD"/>
    <w:rsid w:val="00F60D9D"/>
    <w:rsid w:val="00F6331C"/>
    <w:rsid w:val="00F63982"/>
    <w:rsid w:val="00F63C1C"/>
    <w:rsid w:val="00F63D6B"/>
    <w:rsid w:val="00F64853"/>
    <w:rsid w:val="00F649ED"/>
    <w:rsid w:val="00F6531C"/>
    <w:rsid w:val="00F657F0"/>
    <w:rsid w:val="00F670BB"/>
    <w:rsid w:val="00F70115"/>
    <w:rsid w:val="00F704F8"/>
    <w:rsid w:val="00F70D81"/>
    <w:rsid w:val="00F7150B"/>
    <w:rsid w:val="00F73F4B"/>
    <w:rsid w:val="00F74B0E"/>
    <w:rsid w:val="00F75255"/>
    <w:rsid w:val="00F76124"/>
    <w:rsid w:val="00F764CB"/>
    <w:rsid w:val="00F777EF"/>
    <w:rsid w:val="00F80391"/>
    <w:rsid w:val="00F80F3D"/>
    <w:rsid w:val="00F81BCB"/>
    <w:rsid w:val="00F82072"/>
    <w:rsid w:val="00F825A0"/>
    <w:rsid w:val="00F85282"/>
    <w:rsid w:val="00F87AC6"/>
    <w:rsid w:val="00F9404E"/>
    <w:rsid w:val="00F94A5A"/>
    <w:rsid w:val="00F9586B"/>
    <w:rsid w:val="00F96A78"/>
    <w:rsid w:val="00F96D01"/>
    <w:rsid w:val="00F97115"/>
    <w:rsid w:val="00F9734C"/>
    <w:rsid w:val="00F97816"/>
    <w:rsid w:val="00FA1474"/>
    <w:rsid w:val="00FA196C"/>
    <w:rsid w:val="00FA742E"/>
    <w:rsid w:val="00FB0D72"/>
    <w:rsid w:val="00FB18F8"/>
    <w:rsid w:val="00FB1F60"/>
    <w:rsid w:val="00FB2C75"/>
    <w:rsid w:val="00FB3606"/>
    <w:rsid w:val="00FB3CF9"/>
    <w:rsid w:val="00FB4712"/>
    <w:rsid w:val="00FB55B6"/>
    <w:rsid w:val="00FB5D81"/>
    <w:rsid w:val="00FC0C79"/>
    <w:rsid w:val="00FC11D0"/>
    <w:rsid w:val="00FC138F"/>
    <w:rsid w:val="00FC1AF5"/>
    <w:rsid w:val="00FC1DAF"/>
    <w:rsid w:val="00FC1FB9"/>
    <w:rsid w:val="00FC2864"/>
    <w:rsid w:val="00FC3488"/>
    <w:rsid w:val="00FC47A7"/>
    <w:rsid w:val="00FC48BC"/>
    <w:rsid w:val="00FC4B13"/>
    <w:rsid w:val="00FC7278"/>
    <w:rsid w:val="00FD28DC"/>
    <w:rsid w:val="00FD3EEE"/>
    <w:rsid w:val="00FD5008"/>
    <w:rsid w:val="00FD5F4D"/>
    <w:rsid w:val="00FD618B"/>
    <w:rsid w:val="00FD61A9"/>
    <w:rsid w:val="00FE3549"/>
    <w:rsid w:val="00FE396C"/>
    <w:rsid w:val="00FF0209"/>
    <w:rsid w:val="00FF220A"/>
    <w:rsid w:val="00FF23E6"/>
    <w:rsid w:val="00FF3510"/>
    <w:rsid w:val="00FF3D98"/>
    <w:rsid w:val="00FF4171"/>
    <w:rsid w:val="00FF4792"/>
    <w:rsid w:val="00FF51FE"/>
    <w:rsid w:val="00FF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0EAF9D"/>
  <w15:docId w15:val="{C95F1A04-387E-46DD-881A-95351CA0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F0E"/>
    <w:pPr>
      <w:spacing w:before="120" w:after="120"/>
    </w:pPr>
  </w:style>
  <w:style w:type="paragraph" w:styleId="Ttulo1">
    <w:name w:val="heading 1"/>
    <w:basedOn w:val="Normal"/>
    <w:next w:val="Normal"/>
    <w:link w:val="Ttulo1Carter"/>
    <w:uiPriority w:val="9"/>
    <w:qFormat/>
    <w:rsid w:val="00675A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75A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75A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75A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75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75A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41A1D"/>
    <w:rPr>
      <w:b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41A1D"/>
    <w:rPr>
      <w:b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41A1D"/>
    <w:rPr>
      <w:b/>
      <w:sz w:val="20"/>
      <w:szCs w:val="20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uiPriority w:val="10"/>
    <w:qFormat/>
    <w:rsid w:val="00675A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75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elha">
    <w:name w:val="Table Grid"/>
    <w:basedOn w:val="Tabelanormal"/>
    <w:uiPriority w:val="39"/>
    <w:rsid w:val="00675AB2"/>
    <w:pPr>
      <w:spacing w:after="0" w:line="240" w:lineRule="auto"/>
      <w:jc w:val="both"/>
    </w:pPr>
    <w:rPr>
      <w:rFonts w:ascii="cmss10" w:eastAsia="cmss10" w:hAnsi="cmss10" w:cs="cmss1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675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75AB2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675AB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CA59E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A59E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A59E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A59E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A59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73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41A1D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5">
    <w:name w:val="25"/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4">
    <w:name w:val="24"/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3">
    <w:name w:val="23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</w:tblPr>
  </w:style>
  <w:style w:type="table" w:customStyle="1" w:styleId="21">
    <w:name w:val="21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</w:tblPr>
  </w:style>
  <w:style w:type="table" w:customStyle="1" w:styleId="20">
    <w:name w:val="20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0B70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SimplesTabela2">
    <w:name w:val="Plain Table 2"/>
    <w:basedOn w:val="Tabelanormal"/>
    <w:uiPriority w:val="42"/>
    <w:rsid w:val="005367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5">
    <w:name w:val="15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4">
    <w:name w:val="14"/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9">
    <w:name w:val="9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8">
    <w:name w:val="8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7">
    <w:name w:val="7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6">
    <w:name w:val="6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5">
    <w:name w:val="5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4">
    <w:name w:val="4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">
    <w:name w:val="3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">
    <w:name w:val="2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">
    <w:name w:val="1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Hiperligao">
    <w:name w:val="Hyperlink"/>
    <w:basedOn w:val="Tipodeletrapredefinidodopargrafo"/>
    <w:uiPriority w:val="99"/>
    <w:unhideWhenUsed/>
    <w:rsid w:val="00971DAE"/>
    <w:rPr>
      <w:color w:val="0000FF"/>
      <w:u w:val="single"/>
    </w:rPr>
  </w:style>
  <w:style w:type="paragraph" w:styleId="Reviso">
    <w:name w:val="Revision"/>
    <w:hidden/>
    <w:uiPriority w:val="99"/>
    <w:semiHidden/>
    <w:rsid w:val="000673D0"/>
    <w:pPr>
      <w:spacing w:after="0" w:line="240" w:lineRule="auto"/>
    </w:pPr>
  </w:style>
  <w:style w:type="character" w:styleId="Hiperligaovisitada">
    <w:name w:val="FollowedHyperlink"/>
    <w:basedOn w:val="Tipodeletrapredefinidodopargrafo"/>
    <w:uiPriority w:val="99"/>
    <w:semiHidden/>
    <w:unhideWhenUsed/>
    <w:rsid w:val="00E41A1D"/>
    <w:rPr>
      <w:color w:val="954F72"/>
      <w:u w:val="single"/>
    </w:rPr>
  </w:style>
  <w:style w:type="paragraph" w:customStyle="1" w:styleId="msonormal0">
    <w:name w:val="msonormal"/>
    <w:basedOn w:val="Normal"/>
    <w:rsid w:val="00E41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xl71">
    <w:name w:val="xl71"/>
    <w:basedOn w:val="Normal"/>
    <w:rsid w:val="00E41A1D"/>
    <w:pPr>
      <w:pBdr>
        <w:top w:val="single" w:sz="4" w:space="0" w:color="993366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2">
    <w:name w:val="xl72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3">
    <w:name w:val="xl73"/>
    <w:basedOn w:val="Normal"/>
    <w:rsid w:val="00E41A1D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4">
    <w:name w:val="xl74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5">
    <w:name w:val="xl75"/>
    <w:basedOn w:val="Normal"/>
    <w:rsid w:val="00E41A1D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76">
    <w:name w:val="xl76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77">
    <w:name w:val="xl77"/>
    <w:basedOn w:val="Normal"/>
    <w:rsid w:val="00E41A1D"/>
    <w:pPr>
      <w:pBdr>
        <w:top w:val="single" w:sz="4" w:space="0" w:color="333333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78">
    <w:name w:val="xl78"/>
    <w:basedOn w:val="Normal"/>
    <w:rsid w:val="00E41A1D"/>
    <w:pPr>
      <w:pBdr>
        <w:top w:val="single" w:sz="4" w:space="0" w:color="333333"/>
        <w:bottom w:val="single" w:sz="4" w:space="0" w:color="993366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79">
    <w:name w:val="xl79"/>
    <w:basedOn w:val="Normal"/>
    <w:rsid w:val="00E41A1D"/>
    <w:pPr>
      <w:pBdr>
        <w:top w:val="single" w:sz="4" w:space="0" w:color="333333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0">
    <w:name w:val="xl80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1">
    <w:name w:val="xl81"/>
    <w:basedOn w:val="Normal"/>
    <w:rsid w:val="00E41A1D"/>
    <w:pPr>
      <w:pBdr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2">
    <w:name w:val="xl82"/>
    <w:basedOn w:val="Normal"/>
    <w:rsid w:val="00E41A1D"/>
    <w:pPr>
      <w:pBdr>
        <w:left w:val="single" w:sz="4" w:space="0" w:color="333399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3">
    <w:name w:val="xl83"/>
    <w:basedOn w:val="Normal"/>
    <w:rsid w:val="00E41A1D"/>
    <w:pPr>
      <w:pBdr>
        <w:lef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4">
    <w:name w:val="xl84"/>
    <w:basedOn w:val="Normal"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5">
    <w:name w:val="xl85"/>
    <w:basedOn w:val="Normal"/>
    <w:rsid w:val="00E41A1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6">
    <w:name w:val="xl86"/>
    <w:basedOn w:val="Normal"/>
    <w:rsid w:val="00E41A1D"/>
    <w:pPr>
      <w:pBdr>
        <w:top w:val="single" w:sz="4" w:space="0" w:color="993366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7">
    <w:name w:val="xl87"/>
    <w:basedOn w:val="Normal"/>
    <w:rsid w:val="00E41A1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8">
    <w:name w:val="xl88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89">
    <w:name w:val="xl89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0">
    <w:name w:val="xl90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1">
    <w:name w:val="xl91"/>
    <w:basedOn w:val="Normal"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2">
    <w:name w:val="xl92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3">
    <w:name w:val="xl93"/>
    <w:basedOn w:val="Normal"/>
    <w:rsid w:val="00E41A1D"/>
    <w:pPr>
      <w:pBdr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94">
    <w:name w:val="xl94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5">
    <w:name w:val="xl95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6">
    <w:name w:val="xl96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7">
    <w:name w:val="xl97"/>
    <w:basedOn w:val="Normal"/>
    <w:uiPriority w:val="99"/>
    <w:semiHidden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8">
    <w:name w:val="xl98"/>
    <w:basedOn w:val="Normal"/>
    <w:rsid w:val="00E41A1D"/>
    <w:pPr>
      <w:pBdr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99">
    <w:name w:val="xl99"/>
    <w:basedOn w:val="Normal"/>
    <w:rsid w:val="00E41A1D"/>
    <w:pPr>
      <w:pBdr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0">
    <w:name w:val="xl100"/>
    <w:basedOn w:val="Normal"/>
    <w:rsid w:val="00E41A1D"/>
    <w:pPr>
      <w:pBdr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1">
    <w:name w:val="xl101"/>
    <w:basedOn w:val="Normal"/>
    <w:rsid w:val="00E41A1D"/>
    <w:pPr>
      <w:pBdr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2">
    <w:name w:val="xl102"/>
    <w:basedOn w:val="Normal"/>
    <w:rsid w:val="00E41A1D"/>
    <w:pPr>
      <w:pBdr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4">
    <w:name w:val="xl104"/>
    <w:basedOn w:val="Normal"/>
    <w:rsid w:val="00E41A1D"/>
    <w:pPr>
      <w:pBdr>
        <w:top w:val="single" w:sz="4" w:space="0" w:color="333333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5">
    <w:name w:val="xl105"/>
    <w:basedOn w:val="Normal"/>
    <w:uiPriority w:val="99"/>
    <w:semiHidden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6">
    <w:name w:val="xl106"/>
    <w:basedOn w:val="Normal"/>
    <w:uiPriority w:val="99"/>
    <w:semiHidden/>
    <w:rsid w:val="00E41A1D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7">
    <w:name w:val="xl107"/>
    <w:basedOn w:val="Normal"/>
    <w:uiPriority w:val="99"/>
    <w:semiHidden/>
    <w:rsid w:val="00E41A1D"/>
    <w:pPr>
      <w:pBdr>
        <w:top w:val="single" w:sz="4" w:space="0" w:color="993366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8">
    <w:name w:val="xl108"/>
    <w:basedOn w:val="Normal"/>
    <w:uiPriority w:val="99"/>
    <w:semiHidden/>
    <w:rsid w:val="00E41A1D"/>
    <w:pPr>
      <w:pBdr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9">
    <w:name w:val="xl109"/>
    <w:basedOn w:val="Normal"/>
    <w:uiPriority w:val="99"/>
    <w:semiHidden/>
    <w:rsid w:val="00E41A1D"/>
    <w:pPr>
      <w:pBdr>
        <w:top w:val="single" w:sz="4" w:space="0" w:color="333333"/>
        <w:bottom w:val="single" w:sz="4" w:space="0" w:color="993366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table" w:customStyle="1" w:styleId="TableNormal3">
    <w:name w:val="Table Normal3"/>
    <w:rsid w:val="00E41A1D"/>
    <w:pPr>
      <w:spacing w:line="256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arter"/>
    <w:uiPriority w:val="99"/>
    <w:unhideWhenUsed/>
    <w:rsid w:val="001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3C84"/>
  </w:style>
  <w:style w:type="paragraph" w:styleId="Rodap">
    <w:name w:val="footer"/>
    <w:basedOn w:val="Normal"/>
    <w:link w:val="RodapCarter"/>
    <w:uiPriority w:val="99"/>
    <w:unhideWhenUsed/>
    <w:rsid w:val="001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3C84"/>
  </w:style>
  <w:style w:type="paragraph" w:customStyle="1" w:styleId="EndNoteBibliographyTitle">
    <w:name w:val="EndNote Bibliography Title"/>
    <w:basedOn w:val="Normal"/>
    <w:link w:val="EndNoteBibliographyTitleCarter"/>
    <w:rsid w:val="006143ED"/>
    <w:pPr>
      <w:framePr w:hSpace="141" w:wrap="around" w:vAnchor="text" w:hAnchor="text" w:y="1"/>
      <w:spacing w:after="0"/>
      <w:suppressOverlap/>
      <w:jc w:val="center"/>
    </w:pPr>
    <w:rPr>
      <w:noProof/>
      <w:lang w:val="pt-PT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6143ED"/>
    <w:rPr>
      <w:noProof/>
      <w:lang w:val="pt-PT"/>
    </w:rPr>
  </w:style>
  <w:style w:type="paragraph" w:customStyle="1" w:styleId="EndNoteBibliography">
    <w:name w:val="EndNote Bibliography"/>
    <w:basedOn w:val="Normal"/>
    <w:link w:val="EndNoteBibliographyCarter"/>
    <w:rsid w:val="006143ED"/>
    <w:pPr>
      <w:framePr w:hSpace="141" w:wrap="around" w:vAnchor="text" w:hAnchor="text" w:y="1"/>
      <w:spacing w:line="240" w:lineRule="auto"/>
      <w:suppressOverlap/>
      <w:jc w:val="both"/>
    </w:pPr>
    <w:rPr>
      <w:noProof/>
      <w:lang w:val="pt-PT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6143ED"/>
    <w:rPr>
      <w:noProof/>
      <w:lang w:val="pt-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BB46E0"/>
    <w:rPr>
      <w:color w:val="605E5C"/>
      <w:shd w:val="clear" w:color="auto" w:fill="E1DFDD"/>
    </w:rPr>
  </w:style>
  <w:style w:type="character" w:styleId="nfaseIntensa">
    <w:name w:val="Intense Emphasis"/>
    <w:basedOn w:val="Tipodeletrapredefinidodopargrafo"/>
    <w:uiPriority w:val="21"/>
    <w:qFormat/>
    <w:rsid w:val="00175533"/>
    <w:rPr>
      <w:i/>
      <w:iCs/>
      <w:color w:val="4472C4" w:themeColor="accent1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D7C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ZVaM8HiQ2WNMGXuP1ioqqs2Z0w==">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5B8D225-4F73-4520-BB9A-408520922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01</Characters>
  <Application>Microsoft Office Word</Application>
  <DocSecurity>0</DocSecurity>
  <Lines>127</Lines>
  <Paragraphs>8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maral</dc:creator>
  <cp:keywords/>
  <dc:description/>
  <cp:lastModifiedBy>Ana Pereira</cp:lastModifiedBy>
  <cp:revision>3</cp:revision>
  <dcterms:created xsi:type="dcterms:W3CDTF">2022-12-27T10:56:00Z</dcterms:created>
  <dcterms:modified xsi:type="dcterms:W3CDTF">2022-12-2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ndeley-to-endnote-title</vt:lpwstr>
  </property>
  <property fmtid="{D5CDD505-2E9C-101B-9397-08002B2CF9AE}" pid="17" name="Mendeley Recent Style Name 7_1">
    <vt:lpwstr>Mendeley to EndNote Title 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d0c5b1-7cdf-3fe5-833f-af3c3e0c7a65</vt:lpwstr>
  </property>
  <property fmtid="{D5CDD505-2E9C-101B-9397-08002B2CF9AE}" pid="24" name="Mendeley Citation Style_1">
    <vt:lpwstr>http://www.zotero.org/styles/mendeley-to-endnote-title</vt:lpwstr>
  </property>
  <property fmtid="{D5CDD505-2E9C-101B-9397-08002B2CF9AE}" pid="25" name="GrammarlyDocumentId">
    <vt:lpwstr>be6d52b7b8a691354aa29721ee16d5b5b97f590d62719df1de13736702637ec9</vt:lpwstr>
  </property>
</Properties>
</file>